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EDD57" w14:textId="77777777" w:rsidR="00164E33" w:rsidRPr="00F762EB" w:rsidRDefault="00164E33" w:rsidP="00164E33">
      <w:pPr>
        <w:pStyle w:val="Heading2"/>
      </w:pPr>
      <w:r w:rsidRPr="00F762EB">
        <w:t>Supplementary material</w:t>
      </w:r>
    </w:p>
    <w:p w14:paraId="38CE2ED8" w14:textId="77777777" w:rsidR="00164E33" w:rsidRDefault="00164E33" w:rsidP="00164E33">
      <w:pPr>
        <w:pStyle w:val="Heading3"/>
        <w:rPr>
          <w:noProof/>
        </w:rPr>
      </w:pPr>
      <w:r w:rsidRPr="00820FE4">
        <w:rPr>
          <w:b/>
          <w:bCs w:val="0"/>
        </w:rPr>
        <w:t>Supplementary Fig. S1.</w:t>
      </w:r>
      <w:r w:rsidRPr="00F762EB">
        <w:t xml:space="preserve"> Study schematic</w:t>
      </w:r>
      <w:r w:rsidRPr="00F762EB">
        <w:rPr>
          <w:noProof/>
        </w:rPr>
        <w:t xml:space="preserve"> </w:t>
      </w:r>
    </w:p>
    <w:p w14:paraId="58E7DEF2" w14:textId="77777777" w:rsidR="00164E33" w:rsidRDefault="00164E33" w:rsidP="00164E33">
      <w:pPr>
        <w:spacing w:line="480" w:lineRule="auto"/>
      </w:pPr>
      <w:r>
        <w:t xml:space="preserve">Description: After screening (21 days), patients received </w:t>
      </w:r>
      <w:proofErr w:type="spellStart"/>
      <w:r>
        <w:t>peposertib</w:t>
      </w:r>
      <w:proofErr w:type="spellEnd"/>
      <w:r>
        <w:t xml:space="preserve"> (formerly M3814) in 3-week (21</w:t>
      </w:r>
      <w:r>
        <w:noBreakHyphen/>
        <w:t>day) cycles. Following treatment discontinuation, patients completed an end of treatment visit. A follow</w:t>
      </w:r>
      <w:r>
        <w:noBreakHyphen/>
        <w:t xml:space="preserve">up period continued for 30 (± 3) days after the last dose of </w:t>
      </w:r>
      <w:proofErr w:type="spellStart"/>
      <w:r>
        <w:t>peposertib</w:t>
      </w:r>
      <w:proofErr w:type="spellEnd"/>
      <w:r>
        <w:t>. Patients</w:t>
      </w:r>
      <w:r w:rsidRPr="00AD2B43">
        <w:t xml:space="preserve"> complete</w:t>
      </w:r>
      <w:r>
        <w:t>d</w:t>
      </w:r>
      <w:r w:rsidRPr="00AD2B43">
        <w:t xml:space="preserve"> an </w:t>
      </w:r>
      <w:r>
        <w:t>e</w:t>
      </w:r>
      <w:r w:rsidRPr="00AD2B43">
        <w:t xml:space="preserve">nd of </w:t>
      </w:r>
      <w:r>
        <w:t>t</w:t>
      </w:r>
      <w:r w:rsidRPr="00AD2B43">
        <w:t xml:space="preserve">rial visit at the end of the </w:t>
      </w:r>
      <w:r>
        <w:t>f</w:t>
      </w:r>
      <w:r w:rsidRPr="00AD2B43">
        <w:t>ollow</w:t>
      </w:r>
      <w:r w:rsidRPr="00AD2B43">
        <w:noBreakHyphen/>
        <w:t>up period.</w:t>
      </w:r>
    </w:p>
    <w:p w14:paraId="5260D8E2" w14:textId="77777777" w:rsidR="00164E33" w:rsidRPr="00820FE4" w:rsidRDefault="00164E33" w:rsidP="00164E33">
      <w:pPr>
        <w:spacing w:line="480" w:lineRule="auto"/>
      </w:pPr>
      <w:r>
        <w:rPr>
          <w:noProof/>
        </w:rPr>
        <w:drawing>
          <wp:inline distT="0" distB="0" distL="0" distR="0" wp14:anchorId="0D2A732B" wp14:editId="3090E6DA">
            <wp:extent cx="5731510" cy="1435735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3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D3050" w14:textId="77777777" w:rsidR="00164E33" w:rsidRDefault="00164E33" w:rsidP="00164E33">
      <w:pPr>
        <w:pStyle w:val="Tablefootnote"/>
        <w:spacing w:line="480" w:lineRule="auto"/>
        <w:rPr>
          <w:lang w:val="en-GB"/>
        </w:rPr>
      </w:pPr>
      <w:proofErr w:type="spellStart"/>
      <w:r w:rsidRPr="00F762EB">
        <w:rPr>
          <w:rFonts w:cstheme="minorBidi"/>
          <w:position w:val="5"/>
          <w:vertAlign w:val="superscript"/>
          <w:lang w:val="en-GB"/>
        </w:rPr>
        <w:t>a</w:t>
      </w:r>
      <w:proofErr w:type="spellEnd"/>
      <w:r w:rsidRPr="00F762EB">
        <w:rPr>
          <w:rFonts w:cstheme="minorBidi"/>
          <w:lang w:val="en-GB"/>
        </w:rPr>
        <w:t xml:space="preserve">The DLT observation period was 21 days of the first cycle of treatment. DLTs were evaluated in order to make decisions regarding dose escalation or evaluation of intermediate dose levels. </w:t>
      </w:r>
    </w:p>
    <w:p w14:paraId="3FE36194" w14:textId="77777777" w:rsidR="00164E33" w:rsidRPr="00F762EB" w:rsidRDefault="00164E33" w:rsidP="00164E33">
      <w:pPr>
        <w:pStyle w:val="Tablefootnote"/>
        <w:spacing w:line="480" w:lineRule="auto"/>
        <w:rPr>
          <w:lang w:val="en-GB"/>
        </w:rPr>
      </w:pPr>
      <w:r w:rsidRPr="00F762EB">
        <w:rPr>
          <w:lang w:val="en-GB"/>
        </w:rPr>
        <w:t>EOT, end of trial visit.</w:t>
      </w:r>
    </w:p>
    <w:p w14:paraId="11232F8E" w14:textId="77777777" w:rsidR="00164E33" w:rsidRPr="00F762EB" w:rsidRDefault="00164E33" w:rsidP="00164E33">
      <w:pPr>
        <w:pStyle w:val="Tablefootnote"/>
        <w:spacing w:line="480" w:lineRule="auto"/>
        <w:rPr>
          <w:lang w:val="en-GB"/>
        </w:rPr>
      </w:pPr>
    </w:p>
    <w:p w14:paraId="0DE40453" w14:textId="77777777" w:rsidR="00164E33" w:rsidRPr="00F762EB" w:rsidRDefault="00164E33" w:rsidP="00164E33">
      <w:pPr>
        <w:spacing w:line="480" w:lineRule="auto"/>
        <w:rPr>
          <w:b/>
          <w:i/>
        </w:rPr>
        <w:sectPr w:rsidR="00164E33" w:rsidRPr="00F762EB" w:rsidSect="001D2F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869E4B" w14:textId="77777777" w:rsidR="00164E33" w:rsidRDefault="00164E33" w:rsidP="00164E33">
      <w:pPr>
        <w:pStyle w:val="Heading3"/>
      </w:pPr>
      <w:r w:rsidRPr="00820FE4">
        <w:rPr>
          <w:b/>
          <w:bCs w:val="0"/>
        </w:rPr>
        <w:lastRenderedPageBreak/>
        <w:t>Supplementary Table S1.</w:t>
      </w:r>
      <w:r w:rsidRPr="00F762EB">
        <w:t xml:space="preserve"> Overall summary of TEAEs</w:t>
      </w:r>
    </w:p>
    <w:p w14:paraId="6A73A1A6" w14:textId="77777777" w:rsidR="00164E33" w:rsidRPr="00617FBC" w:rsidRDefault="00164E33" w:rsidP="00164E33">
      <w:pPr>
        <w:spacing w:line="480" w:lineRule="auto"/>
      </w:pPr>
      <w:r>
        <w:t>Description: The total number of TEAEs by dose cohort (Safety Analysis Set) is presented in Supplementary Table S1.</w:t>
      </w:r>
    </w:p>
    <w:tbl>
      <w:tblPr>
        <w:tblStyle w:val="TableGrid"/>
        <w:tblW w:w="478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993"/>
        <w:gridCol w:w="1134"/>
        <w:gridCol w:w="992"/>
        <w:gridCol w:w="1134"/>
        <w:gridCol w:w="1134"/>
        <w:gridCol w:w="1134"/>
        <w:gridCol w:w="1701"/>
        <w:gridCol w:w="1161"/>
      </w:tblGrid>
      <w:tr w:rsidR="00164E33" w:rsidRPr="00F762EB" w14:paraId="3B342004" w14:textId="77777777" w:rsidTr="00877F90">
        <w:trPr>
          <w:cantSplit/>
          <w:tblHeader/>
        </w:trPr>
        <w:tc>
          <w:tcPr>
            <w:tcW w:w="3969" w:type="dxa"/>
            <w:vMerge w:val="restart"/>
            <w:vAlign w:val="bottom"/>
          </w:tcPr>
          <w:p w14:paraId="710D47A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umber of patients, </w:t>
            </w:r>
            <w:r w:rsidRPr="00F762EB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n</w:t>
            </w:r>
            <w:r w:rsidRPr="00F762E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(%), with:</w:t>
            </w:r>
          </w:p>
        </w:tc>
        <w:tc>
          <w:tcPr>
            <w:tcW w:w="8222" w:type="dxa"/>
            <w:gridSpan w:val="7"/>
            <w:vAlign w:val="center"/>
          </w:tcPr>
          <w:p w14:paraId="2581BBAA" w14:textId="77777777" w:rsidR="00164E33" w:rsidRPr="00F762EB" w:rsidRDefault="00164E33" w:rsidP="00877F90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Peposertib</w:t>
            </w: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 dose (mg)/frequency of administration</w:t>
            </w:r>
          </w:p>
        </w:tc>
        <w:tc>
          <w:tcPr>
            <w:tcW w:w="1161" w:type="dxa"/>
            <w:vMerge w:val="restart"/>
            <w:vAlign w:val="bottom"/>
          </w:tcPr>
          <w:p w14:paraId="7D092A0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Total</w:t>
            </w:r>
          </w:p>
          <w:p w14:paraId="639DE3A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>N </w:t>
            </w: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= 31</w:t>
            </w:r>
          </w:p>
        </w:tc>
      </w:tr>
      <w:tr w:rsidR="00164E33" w:rsidRPr="00F762EB" w14:paraId="138D16AE" w14:textId="77777777" w:rsidTr="00877F90">
        <w:trPr>
          <w:cantSplit/>
          <w:tblHeader/>
        </w:trPr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59BD0DD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4C81F5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100/QD</w:t>
            </w:r>
          </w:p>
          <w:p w14:paraId="4C67DFB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>n</w:t>
            </w: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 = 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FF554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200/QD</w:t>
            </w:r>
          </w:p>
          <w:p w14:paraId="2976D1F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>n</w:t>
            </w: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 = 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62D14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150/BID</w:t>
            </w:r>
          </w:p>
          <w:p w14:paraId="40030F4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>n</w:t>
            </w: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 = 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6E982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200/BID</w:t>
            </w:r>
          </w:p>
          <w:p w14:paraId="3DD0A75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>n</w:t>
            </w: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 = 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B0F99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00/BID</w:t>
            </w:r>
          </w:p>
          <w:p w14:paraId="0864042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>n</w:t>
            </w: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 = 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000E0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400/BID</w:t>
            </w:r>
          </w:p>
          <w:p w14:paraId="1D2715C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>n</w:t>
            </w: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 = 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7B816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400/BID (RP2D)</w:t>
            </w:r>
          </w:p>
          <w:p w14:paraId="4021568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>n</w:t>
            </w:r>
            <w:r w:rsidRPr="00F762E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 = 6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5A01D67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</w:tr>
      <w:tr w:rsidR="00164E33" w:rsidRPr="00F762EB" w14:paraId="3C8664B6" w14:textId="77777777" w:rsidTr="00877F90">
        <w:trPr>
          <w:cantSplit/>
          <w:trHeight w:val="113"/>
        </w:trPr>
        <w:tc>
          <w:tcPr>
            <w:tcW w:w="3969" w:type="dxa"/>
            <w:tcBorders>
              <w:bottom w:val="nil"/>
            </w:tcBorders>
            <w:vAlign w:val="center"/>
          </w:tcPr>
          <w:p w14:paraId="26ABD25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ny TEAE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8B08E1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 (10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847332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 (100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E8297F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 (10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30BCF8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 (10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725DCF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 (10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29BB97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 (10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B27D99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 (100)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14:paraId="22D4106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1 (100)</w:t>
            </w:r>
          </w:p>
        </w:tc>
      </w:tr>
      <w:tr w:rsidR="00164E33" w:rsidRPr="00F762EB" w14:paraId="59C86A17" w14:textId="77777777" w:rsidTr="00877F90">
        <w:trPr>
          <w:cantSplit/>
          <w:trHeight w:val="11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AD2686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Any </w:t>
            </w:r>
            <w:proofErr w:type="spellStart"/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eposertib</w:t>
            </w:r>
            <w:proofErr w:type="spellEnd"/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related TEA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FCA39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 (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1CC61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 (6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E7A82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 (6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2AFDE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5AFB3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 (8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64D36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 (7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0E455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 (10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1872CA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2 (71)</w:t>
            </w:r>
          </w:p>
        </w:tc>
      </w:tr>
      <w:tr w:rsidR="00164E33" w:rsidRPr="00F762EB" w14:paraId="775C939F" w14:textId="77777777" w:rsidTr="00877F90">
        <w:trPr>
          <w:cantSplit/>
          <w:trHeight w:val="11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89ADE6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ny serious TEA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5209E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 (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52B4A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 (3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E9BE1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 (6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2F4F0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 (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F6A57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 (5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379B3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 (7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4AF2B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 (67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74E068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 (55)</w:t>
            </w:r>
          </w:p>
        </w:tc>
      </w:tr>
      <w:tr w:rsidR="00164E33" w:rsidRPr="00F762EB" w14:paraId="0AC6EBF8" w14:textId="77777777" w:rsidTr="00877F90">
        <w:trPr>
          <w:cantSplit/>
          <w:trHeight w:val="11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598384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Any </w:t>
            </w:r>
            <w:proofErr w:type="spellStart"/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eposertib</w:t>
            </w:r>
            <w:proofErr w:type="spellEnd"/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related serious TEA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B36C2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482F9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577D0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63DA4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B95E6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67B7B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 (2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FFAB9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 (5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B669DF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 (13)</w:t>
            </w:r>
          </w:p>
        </w:tc>
      </w:tr>
      <w:tr w:rsidR="00164E33" w:rsidRPr="00F762EB" w14:paraId="60357B29" w14:textId="77777777" w:rsidTr="00877F90">
        <w:trPr>
          <w:cantSplit/>
          <w:trHeight w:val="11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C57376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Any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ade ≥3 TEA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F527A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 (6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FE5B0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 (3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F7DC7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D1737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 (6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4637A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 (5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D0C7D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 (7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8F97B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 (83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7BB1C3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 (68)</w:t>
            </w:r>
          </w:p>
        </w:tc>
      </w:tr>
      <w:tr w:rsidR="00164E33" w:rsidRPr="00F762EB" w14:paraId="36F291E4" w14:textId="77777777" w:rsidTr="00877F90">
        <w:trPr>
          <w:cantSplit/>
          <w:trHeight w:val="11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EC2BB5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Any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ade ≥4 TEA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9AFF6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46099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EA852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03E65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A86D0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6B5BB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 (50)</w:t>
            </w: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AA61E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657AE6B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 (6)</w:t>
            </w:r>
          </w:p>
        </w:tc>
      </w:tr>
      <w:tr w:rsidR="00164E33" w:rsidRPr="00F762EB" w14:paraId="0DCF2837" w14:textId="77777777" w:rsidTr="00877F90">
        <w:trPr>
          <w:cantSplit/>
          <w:trHeight w:val="11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2D3984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Any </w:t>
            </w:r>
            <w:proofErr w:type="spellStart"/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eposertib</w:t>
            </w:r>
            <w:proofErr w:type="spellEnd"/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-related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ade ≥3 TEA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854AA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8D123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00173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86F63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A06B0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 (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36DDA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 (2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E2686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 (5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7CAE56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 (23)</w:t>
            </w:r>
          </w:p>
        </w:tc>
      </w:tr>
      <w:tr w:rsidR="00164E33" w:rsidRPr="00F762EB" w14:paraId="10576043" w14:textId="77777777" w:rsidTr="00877F90">
        <w:trPr>
          <w:cantSplit/>
          <w:trHeight w:val="11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F46754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Any </w:t>
            </w:r>
            <w:proofErr w:type="spellStart"/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eposertib</w:t>
            </w:r>
            <w:proofErr w:type="spellEnd"/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-related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ade ≥4 TEA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D0D566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B920D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2E778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AC6D8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F3AF9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A2EC0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456B4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60329A5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</w:tr>
      <w:tr w:rsidR="00164E33" w:rsidRPr="00F762EB" w14:paraId="4623B67B" w14:textId="77777777" w:rsidTr="00877F90">
        <w:trPr>
          <w:cantSplit/>
          <w:trHeight w:val="11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314925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lastRenderedPageBreak/>
              <w:t>Any TEAE leading to study discontinua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3F606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6179B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86C0A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99FE2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B88B3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 (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C2984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 (2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588B9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 (33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32F0421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 (13)</w:t>
            </w:r>
          </w:p>
        </w:tc>
      </w:tr>
      <w:tr w:rsidR="00164E33" w:rsidRPr="00F762EB" w14:paraId="4920B190" w14:textId="77777777" w:rsidTr="00877F90">
        <w:trPr>
          <w:cantSplit/>
          <w:trHeight w:val="11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31C75E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ny TEAE leading to death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5E339D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2EC5A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6225C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5062B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E8DAE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21CB0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7569A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1A62534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3)</w:t>
            </w:r>
          </w:p>
        </w:tc>
      </w:tr>
      <w:tr w:rsidR="00164E33" w:rsidRPr="00F762EB" w14:paraId="277B6619" w14:textId="77777777" w:rsidTr="00877F90">
        <w:trPr>
          <w:cantSplit/>
          <w:trHeight w:val="113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0648D00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Any </w:t>
            </w:r>
            <w:proofErr w:type="spellStart"/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eposertib</w:t>
            </w:r>
            <w:proofErr w:type="spellEnd"/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related TEAE leading to death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26294C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AF1B0F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51FC3E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EAC827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B16C72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3E329E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CCAD9E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1D1771F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62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</w:tr>
    </w:tbl>
    <w:p w14:paraId="4408995C" w14:textId="77777777" w:rsidR="00164E33" w:rsidRDefault="00164E33" w:rsidP="00164E33">
      <w:pPr>
        <w:pStyle w:val="Tablefootnote"/>
        <w:spacing w:line="480" w:lineRule="auto"/>
        <w:rPr>
          <w:lang w:val="en-GB"/>
        </w:rPr>
      </w:pPr>
      <w:proofErr w:type="spellStart"/>
      <w:r w:rsidRPr="00F762EB">
        <w:rPr>
          <w:vertAlign w:val="superscript"/>
          <w:lang w:val="en-GB"/>
        </w:rPr>
        <w:t>a</w:t>
      </w:r>
      <w:r w:rsidRPr="00F762EB">
        <w:rPr>
          <w:lang w:val="en-GB"/>
        </w:rPr>
        <w:t>Formerly</w:t>
      </w:r>
      <w:proofErr w:type="spellEnd"/>
      <w:r w:rsidRPr="00F762EB">
        <w:rPr>
          <w:lang w:val="en-GB"/>
        </w:rPr>
        <w:t xml:space="preserve"> M3814</w:t>
      </w:r>
      <w:r>
        <w:rPr>
          <w:lang w:val="en-GB"/>
        </w:rPr>
        <w:t>;</w:t>
      </w:r>
      <w:r w:rsidRPr="00F762EB">
        <w:rPr>
          <w:lang w:val="en-GB"/>
        </w:rPr>
        <w:t xml:space="preserve"> </w:t>
      </w:r>
      <w:proofErr w:type="spellStart"/>
      <w:r w:rsidRPr="00F762EB">
        <w:rPr>
          <w:vertAlign w:val="superscript"/>
          <w:lang w:val="en-GB"/>
        </w:rPr>
        <w:t>b</w:t>
      </w:r>
      <w:r w:rsidRPr="00F762EB">
        <w:rPr>
          <w:lang w:val="en-GB"/>
        </w:rPr>
        <w:t>AEs</w:t>
      </w:r>
      <w:proofErr w:type="spellEnd"/>
      <w:r w:rsidRPr="00F762EB">
        <w:rPr>
          <w:lang w:val="en-GB"/>
        </w:rPr>
        <w:t xml:space="preserve"> of blood alkaline phosphatase increased were not considered a TEAE for one patient (occurred prior to the start of study treatment).</w:t>
      </w:r>
    </w:p>
    <w:p w14:paraId="18F034D1" w14:textId="77777777" w:rsidR="00164E33" w:rsidRPr="005031E3" w:rsidRDefault="00164E33" w:rsidP="00164E33">
      <w:pPr>
        <w:pStyle w:val="BodyText"/>
      </w:pPr>
      <w:r>
        <w:t>BID, twice daily; QD, once daily; RP2D, recommended phase II dose; TEAE, treatment-emergent adverse event</w:t>
      </w:r>
      <w:r w:rsidRPr="00F762EB">
        <w:t>.</w:t>
      </w:r>
    </w:p>
    <w:p w14:paraId="5226F9F6" w14:textId="77777777" w:rsidR="00164E33" w:rsidRPr="00F762EB" w:rsidRDefault="00164E33" w:rsidP="00164E33">
      <w:pPr>
        <w:spacing w:line="480" w:lineRule="auto"/>
      </w:pPr>
      <w:r w:rsidRPr="00F762EB">
        <w:br w:type="page"/>
      </w:r>
    </w:p>
    <w:p w14:paraId="3C502982" w14:textId="77777777" w:rsidR="00164E33" w:rsidRDefault="00164E33" w:rsidP="00164E33">
      <w:pPr>
        <w:pStyle w:val="Heading3"/>
      </w:pPr>
      <w:r w:rsidRPr="00820FE4">
        <w:rPr>
          <w:b/>
          <w:bCs w:val="0"/>
        </w:rPr>
        <w:lastRenderedPageBreak/>
        <w:t>Supplementary Table S2.</w:t>
      </w:r>
      <w:r w:rsidRPr="00F762EB">
        <w:t xml:space="preserve"> Key summary statistics of </w:t>
      </w:r>
      <w:proofErr w:type="spellStart"/>
      <w:r w:rsidRPr="00F762EB">
        <w:t>peposertib</w:t>
      </w:r>
      <w:r w:rsidRPr="00F762EB">
        <w:rPr>
          <w:vertAlign w:val="superscript"/>
        </w:rPr>
        <w:t>a</w:t>
      </w:r>
      <w:proofErr w:type="spellEnd"/>
      <w:r w:rsidRPr="00F762EB">
        <w:t xml:space="preserve"> PK parameters by dose group on </w:t>
      </w:r>
      <w:r>
        <w:t>C</w:t>
      </w:r>
      <w:r w:rsidRPr="00F762EB">
        <w:t xml:space="preserve">ycle 1 </w:t>
      </w:r>
      <w:r>
        <w:t>D</w:t>
      </w:r>
      <w:r w:rsidRPr="00F762EB">
        <w:t xml:space="preserve">ay 1 and </w:t>
      </w:r>
      <w:r>
        <w:t>C</w:t>
      </w:r>
      <w:r w:rsidRPr="00F762EB">
        <w:t xml:space="preserve">ycle 2 </w:t>
      </w:r>
      <w:r>
        <w:t>D</w:t>
      </w:r>
      <w:r w:rsidRPr="00F762EB">
        <w:t>ay 1 (PK Analysis Set)</w:t>
      </w:r>
    </w:p>
    <w:p w14:paraId="6A554394" w14:textId="77777777" w:rsidR="00164E33" w:rsidRPr="00617FBC" w:rsidRDefault="00164E33" w:rsidP="00164E33">
      <w:pPr>
        <w:spacing w:line="480" w:lineRule="auto"/>
      </w:pPr>
      <w:r>
        <w:t xml:space="preserve">Description: </w:t>
      </w:r>
      <w:r w:rsidRPr="00245722">
        <w:t xml:space="preserve">Pharmacokinetic parameters following single and multiple doses of </w:t>
      </w:r>
      <w:proofErr w:type="spellStart"/>
      <w:r>
        <w:t>peposertib</w:t>
      </w:r>
      <w:proofErr w:type="spellEnd"/>
      <w:r w:rsidRPr="00245722">
        <w:t xml:space="preserve"> are summari</w:t>
      </w:r>
      <w:r>
        <w:t>s</w:t>
      </w:r>
      <w:r w:rsidRPr="00245722">
        <w:t>ed in</w:t>
      </w:r>
      <w:r>
        <w:t xml:space="preserve"> Supplementary Table S2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0"/>
        <w:gridCol w:w="1120"/>
        <w:gridCol w:w="1118"/>
        <w:gridCol w:w="702"/>
        <w:gridCol w:w="1257"/>
        <w:gridCol w:w="1256"/>
        <w:gridCol w:w="841"/>
        <w:gridCol w:w="840"/>
        <w:gridCol w:w="702"/>
        <w:gridCol w:w="1395"/>
        <w:gridCol w:w="1672"/>
        <w:gridCol w:w="971"/>
        <w:gridCol w:w="724"/>
      </w:tblGrid>
      <w:tr w:rsidR="00164E33" w:rsidRPr="00F762EB" w14:paraId="2D1DF22D" w14:textId="77777777" w:rsidTr="00877F90">
        <w:trPr>
          <w:cantSplit/>
          <w:trHeight w:val="260"/>
          <w:tblHeader/>
          <w:jc w:val="center"/>
        </w:trPr>
        <w:tc>
          <w:tcPr>
            <w:tcW w:w="1382" w:type="dxa"/>
            <w:tcBorders>
              <w:bottom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hideMark/>
          </w:tcPr>
          <w:p w14:paraId="640E7F6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Peposertib</w:t>
            </w:r>
            <w:proofErr w:type="spellEnd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 xml:space="preserve"> dose group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hideMark/>
          </w:tcPr>
          <w:p w14:paraId="1B3B395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hideMark/>
          </w:tcPr>
          <w:p w14:paraId="4A136FA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C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bscript"/>
                <w:lang w:val="en-GB"/>
              </w:rPr>
              <w:t>max</w:t>
            </w:r>
            <w:proofErr w:type="spellEnd"/>
          </w:p>
          <w:p w14:paraId="66B0657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(ng/mL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hideMark/>
          </w:tcPr>
          <w:p w14:paraId="183063D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t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bscript"/>
                <w:lang w:val="en-GB"/>
              </w:rPr>
              <w:t>max</w:t>
            </w:r>
            <w:proofErr w:type="spellEnd"/>
          </w:p>
          <w:p w14:paraId="1373D78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(h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hideMark/>
          </w:tcPr>
          <w:p w14:paraId="5E1FF90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AUC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bscript"/>
                <w:lang w:val="en-GB"/>
              </w:rPr>
              <w:t>0–∞</w:t>
            </w:r>
          </w:p>
          <w:p w14:paraId="0BA1A17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(h*ng/</w:t>
            </w:r>
            <w:proofErr w:type="gram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L)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hideMark/>
          </w:tcPr>
          <w:p w14:paraId="52BB375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AUC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bscript"/>
                <w:lang w:val="en-GB"/>
              </w:rPr>
              <w:t>0–12</w:t>
            </w:r>
          </w:p>
          <w:p w14:paraId="7347669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(h*ng/mL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hideMark/>
          </w:tcPr>
          <w:p w14:paraId="1537821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CL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bscript"/>
                <w:lang w:val="en-GB"/>
              </w:rPr>
              <w:t>/f</w:t>
            </w:r>
          </w:p>
          <w:p w14:paraId="0D86F1C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(L/</w:t>
            </w:r>
            <w:proofErr w:type="gram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h)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hideMark/>
          </w:tcPr>
          <w:p w14:paraId="0CF6C42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V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bscript"/>
                <w:lang w:val="en-GB"/>
              </w:rPr>
              <w:t>z</w:t>
            </w:r>
            <w:proofErr w:type="spellEnd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bscript"/>
                <w:lang w:val="en-GB"/>
              </w:rPr>
              <w:t>/f</w:t>
            </w:r>
          </w:p>
          <w:p w14:paraId="71CECF1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(L)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hideMark/>
          </w:tcPr>
          <w:p w14:paraId="25ECCDC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t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bscript"/>
                <w:lang w:val="en-GB"/>
              </w:rPr>
              <w:t>1/2</w:t>
            </w:r>
          </w:p>
          <w:p w14:paraId="089E116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(h)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hideMark/>
          </w:tcPr>
          <w:p w14:paraId="330E36F2" w14:textId="77777777" w:rsidR="00164E33" w:rsidRPr="00480033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de-CH"/>
              </w:rPr>
            </w:pPr>
            <w:r w:rsidRPr="00480033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de-CH"/>
              </w:rPr>
              <w:t>C</w:t>
            </w:r>
            <w:r w:rsidRPr="00480033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bscript"/>
                <w:lang w:val="de-CH"/>
              </w:rPr>
              <w:t>max</w:t>
            </w:r>
            <w:r w:rsidRPr="00480033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de-CH"/>
              </w:rPr>
              <w:t>/dose</w:t>
            </w:r>
          </w:p>
          <w:p w14:paraId="435EA0EE" w14:textId="77777777" w:rsidR="00164E33" w:rsidRPr="00480033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de-CH"/>
              </w:rPr>
            </w:pPr>
            <w:r w:rsidRPr="00480033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de-CH"/>
              </w:rPr>
              <w:t>(ng/mL/mg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hideMark/>
          </w:tcPr>
          <w:p w14:paraId="20509B16" w14:textId="77777777" w:rsidR="00164E33" w:rsidRPr="00480033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de-CH"/>
              </w:rPr>
            </w:pPr>
            <w:r w:rsidRPr="00480033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de-CH"/>
              </w:rPr>
              <w:t>AUC</w:t>
            </w:r>
            <w:r w:rsidRPr="00480033">
              <w:rPr>
                <w:rFonts w:asciiTheme="minorHAnsi" w:hAnsiTheme="minorHAnsi" w:cstheme="minorHAnsi"/>
                <w:b/>
                <w:bCs/>
                <w:color w:val="000000"/>
                <w:szCs w:val="18"/>
                <w:vertAlign w:val="subscript"/>
                <w:lang w:val="de-CH"/>
              </w:rPr>
              <w:t>0–12</w:t>
            </w:r>
            <w:r w:rsidRPr="00480033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de-CH"/>
              </w:rPr>
              <w:t>/dose</w:t>
            </w:r>
          </w:p>
          <w:p w14:paraId="4F5A5F8D" w14:textId="77777777" w:rsidR="00164E33" w:rsidRPr="00480033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de-CH"/>
              </w:rPr>
            </w:pPr>
            <w:r w:rsidRPr="00480033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de-CH"/>
              </w:rPr>
              <w:t>([h*ng/mL]/mg)</w:t>
            </w:r>
          </w:p>
        </w:tc>
        <w:tc>
          <w:tcPr>
            <w:tcW w:w="992" w:type="dxa"/>
          </w:tcPr>
          <w:p w14:paraId="591085C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lang w:val="en-GB"/>
              </w:rPr>
              <w:t>R</w:t>
            </w:r>
            <w:r w:rsidRPr="00820FE4">
              <w:rPr>
                <w:rFonts w:asciiTheme="minorHAnsi" w:hAnsiTheme="minorHAnsi" w:cstheme="minorHAnsi"/>
                <w:b/>
                <w:vertAlign w:val="subscript"/>
                <w:lang w:val="en-GB"/>
              </w:rPr>
              <w:t>acc</w:t>
            </w:r>
            <w:proofErr w:type="spellEnd"/>
            <w:r w:rsidRPr="00F762EB">
              <w:rPr>
                <w:rFonts w:asciiTheme="minorHAnsi" w:hAnsiTheme="minorHAnsi" w:cstheme="minorHAnsi"/>
                <w:b/>
                <w:lang w:val="en-GB"/>
              </w:rPr>
              <w:t xml:space="preserve"> </w:t>
            </w:r>
            <w:proofErr w:type="spellStart"/>
            <w:r w:rsidRPr="00F762EB">
              <w:rPr>
                <w:rFonts w:asciiTheme="minorHAnsi" w:hAnsiTheme="minorHAnsi" w:cstheme="minorHAnsi"/>
                <w:b/>
                <w:lang w:val="en-GB"/>
              </w:rPr>
              <w:t>C</w:t>
            </w:r>
            <w:r w:rsidRPr="00F762EB">
              <w:rPr>
                <w:rFonts w:asciiTheme="minorHAnsi" w:hAnsiTheme="minorHAnsi" w:cstheme="minorHAnsi"/>
                <w:b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740" w:type="dxa"/>
          </w:tcPr>
          <w:p w14:paraId="69E9102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lang w:val="en-GB"/>
              </w:rPr>
              <w:t>R</w:t>
            </w:r>
            <w:r w:rsidRPr="00820FE4">
              <w:rPr>
                <w:rFonts w:asciiTheme="minorHAnsi" w:hAnsiTheme="minorHAnsi" w:cstheme="minorHAnsi"/>
                <w:b/>
                <w:vertAlign w:val="subscript"/>
                <w:lang w:val="en-GB"/>
              </w:rPr>
              <w:t>acc</w:t>
            </w:r>
            <w:proofErr w:type="spellEnd"/>
            <w:r w:rsidRPr="00820FE4">
              <w:rPr>
                <w:rFonts w:asciiTheme="minorHAnsi" w:hAnsiTheme="minorHAnsi" w:cstheme="minorHAnsi"/>
                <w:b/>
                <w:vertAlign w:val="subscript"/>
                <w:lang w:val="en-GB"/>
              </w:rPr>
              <w:t xml:space="preserve"> </w:t>
            </w:r>
            <w:r w:rsidRPr="00F762EB">
              <w:rPr>
                <w:rFonts w:asciiTheme="minorHAnsi" w:hAnsiTheme="minorHAnsi" w:cstheme="minorHAnsi"/>
                <w:b/>
                <w:lang w:val="en-GB"/>
              </w:rPr>
              <w:t>AUC</w:t>
            </w:r>
            <w:r w:rsidRPr="00F762EB">
              <w:rPr>
                <w:rFonts w:asciiTheme="minorHAnsi" w:hAnsiTheme="minorHAnsi" w:cstheme="minorHAnsi"/>
                <w:b/>
                <w:vertAlign w:val="subscript"/>
                <w:lang w:val="en-GB"/>
              </w:rPr>
              <w:t>0–12</w:t>
            </w:r>
          </w:p>
        </w:tc>
      </w:tr>
      <w:tr w:rsidR="00164E33" w:rsidRPr="00F762EB" w14:paraId="6E3A50C4" w14:textId="77777777" w:rsidTr="00877F90">
        <w:trPr>
          <w:cantSplit/>
          <w:trHeight w:val="260"/>
          <w:jc w:val="center"/>
        </w:trPr>
        <w:tc>
          <w:tcPr>
            <w:tcW w:w="14173" w:type="dxa"/>
            <w:gridSpan w:val="13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0E076C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 xml:space="preserve">Cycle 1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D</w:t>
            </w: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ay 1</w:t>
            </w:r>
          </w:p>
        </w:tc>
      </w:tr>
      <w:tr w:rsidR="00164E33" w:rsidRPr="00F762EB" w14:paraId="397DE92B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39555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100 mg QD</w:t>
            </w:r>
          </w:p>
        </w:tc>
        <w:tc>
          <w:tcPr>
            <w:tcW w:w="1136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8B678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70FBB7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1970BF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B2A66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2A65C3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32C76A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BCFF7B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5F4A0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6A6BB0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5615A3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12CE36E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bottom w:val="nil"/>
            </w:tcBorders>
          </w:tcPr>
          <w:p w14:paraId="0C1C6C9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521ED943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66DF1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88CE8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A6880E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256ED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1AEB6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9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C697F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2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1C03FE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4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7619AE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814D8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887FF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A343D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2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6D44C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8F535D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13AA72BE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81B19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87987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2F0210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130250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0906F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9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5DC70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A9AE3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1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88D36D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C7CCAA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77B45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4DA29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63CE9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DF9CFE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10187060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00ACF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DF8D75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6B4E9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5B2290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DBEFD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2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8CFB4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7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90830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0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003C4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C1620C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7F34A3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73832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7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7BB1E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964EE5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2F521330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49BD48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3483E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B5E8E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3B3A1A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D4E74E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,5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5E813A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2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346644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E82C33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0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87649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8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2A4E9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414F17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2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80EF9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7749A5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79C44836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AB6DD8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45D234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41F9DF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3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BFC86B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1C80C5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39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28E4FD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8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89A4DC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1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2A61D6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8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9C4253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4D536A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29E85E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8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684A61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19E4CE1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021A12DF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A132E5C" w14:textId="77777777" w:rsidR="00164E33" w:rsidRPr="00F762EB" w:rsidDel="0088665F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200 mg QD</w:t>
            </w:r>
          </w:p>
        </w:tc>
        <w:tc>
          <w:tcPr>
            <w:tcW w:w="1136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CE66B3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EAD120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09A3F1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873EC7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2435C2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D335CF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68197C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4A80A9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DAB8BF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9254A4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569FBE5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bottom w:val="nil"/>
            </w:tcBorders>
          </w:tcPr>
          <w:p w14:paraId="4955F80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7CF3D249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D52AA10" w14:textId="77777777" w:rsidR="00164E33" w:rsidRPr="00F762EB" w:rsidDel="0088665F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752F25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428E6B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,4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0283A9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25CCEE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,9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D7B680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,0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25215F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0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221FE6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D295C1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6BE77F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40DB6A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0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2599D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68B66C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0B6FD71E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0D7387A" w14:textId="77777777" w:rsidR="00164E33" w:rsidRPr="00F762EB" w:rsidDel="0088665F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B9E60D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5F5B44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5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E11ED0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0BEC1D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,8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1202E7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,1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AA2D29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375920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07089C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861C8B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A5D19B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B1ABE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B1C658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6CB3FEF5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C9C631A" w14:textId="77777777" w:rsidR="00164E33" w:rsidRPr="00F762EB" w:rsidDel="0088665F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692C80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811218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,0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440995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D47F30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,7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C432B8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,8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7E8FDA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2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057F14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8D0AD3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89261E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5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2C216D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9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F1D8C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B15C1A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2F01F5B7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048F989" w14:textId="77777777" w:rsidR="00164E33" w:rsidRPr="00F762EB" w:rsidDel="0088665F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A99D26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A29F79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,8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70C0F7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4BAC14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2,3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B962B6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2,2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B0B90A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9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5B9B4D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05B188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4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1C817D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448043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D6EC7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53AE22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35515AC3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93C2C44" w14:textId="77777777" w:rsidR="00164E33" w:rsidRPr="00F762EB" w:rsidDel="0088665F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47B352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5B2C3C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,18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60E76E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3F33C5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,73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55E2AE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,69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8A07ED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9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02FBEC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7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2B7822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8.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5082D0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5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5B3C40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3.4</w:t>
            </w:r>
          </w:p>
        </w:tc>
        <w:tc>
          <w:tcPr>
            <w:tcW w:w="992" w:type="dxa"/>
            <w:tcBorders>
              <w:top w:val="nil"/>
            </w:tcBorders>
          </w:tcPr>
          <w:p w14:paraId="2C74F92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</w:tcBorders>
          </w:tcPr>
          <w:p w14:paraId="1E86D2C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62874E52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13BA5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150 mg BID</w:t>
            </w:r>
          </w:p>
        </w:tc>
        <w:tc>
          <w:tcPr>
            <w:tcW w:w="1136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E06AB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6B5A9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7EC70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BA5C9D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23CC10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FC507E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4CDCA4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D665E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1033C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19EF92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2AC8952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bottom w:val="nil"/>
            </w:tcBorders>
          </w:tcPr>
          <w:p w14:paraId="6C0DA53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392994E2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D4940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3EB9A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6482F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5006AD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C1057F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7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0B2A4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0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96171D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0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59C1C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06B428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E5575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2558EC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0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5476F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E658EF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0FB34390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B417A1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F4C17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DAE72D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781A3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2936D4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3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CD5065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1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36098C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3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D3244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24756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B93C5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84DF2B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4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640C2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633E3B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47DF4E5F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B33B69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F193E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3C4E4B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386C60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467BEF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4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B156A4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1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9A5B1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3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A5578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51B855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D68C3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CE8D6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1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1447D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814FA9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4351BB4D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CCE7D9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8B4AC9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4F346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1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799B81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3758E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,5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95AE2B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7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EB7B0C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5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050A7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6F916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72B221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CC8CE1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5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96FF2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1C6665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206289BB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18B57A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9AF9ED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16D051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E68B6D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23B499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74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7823C6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96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A55325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0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179CA9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85CD9A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D17496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1684E9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9.8</w:t>
            </w:r>
          </w:p>
        </w:tc>
        <w:tc>
          <w:tcPr>
            <w:tcW w:w="992" w:type="dxa"/>
            <w:tcBorders>
              <w:top w:val="nil"/>
            </w:tcBorders>
          </w:tcPr>
          <w:p w14:paraId="199C8E1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</w:tcBorders>
          </w:tcPr>
          <w:p w14:paraId="2604C76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2F6547E5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single" w:sz="4" w:space="0" w:color="auto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F4A9BD1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200 mg BID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C48910E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6F1AC84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74031D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A87476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2888F56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EFA01F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DEA2D8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1A33A6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23C58D3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0285140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25C1B960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bottom w:val="nil"/>
            </w:tcBorders>
          </w:tcPr>
          <w:p w14:paraId="13F16967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12324AB9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B83EDDD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4910AC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1118B12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91123A7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191B003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7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D1A1DC2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3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DF47DEF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900760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77C7A3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32A948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B950CBE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16A9D9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07E8EA0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7CC33C5D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695DFD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477915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FCE55F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F83B53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08BE20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B72A10C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9937E1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81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C018982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20500BD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FA3B90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CBC22E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E52165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63F12DB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610481B4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EFAFB2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343FDE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82F952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CA3982E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11EAF0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1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6EC4F1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4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861D87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94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927A4ED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1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0EEEC9D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F83F0B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975412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8136E5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623A883" w14:textId="77777777" w:rsidR="00164E33" w:rsidRPr="00F762EB" w:rsidRDefault="00164E33" w:rsidP="00877F90">
            <w:pPr>
              <w:pStyle w:val="Tabletext"/>
              <w:keepNext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3DE1C9FE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F0C79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2670C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1C0881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31840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A266F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,4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155FA7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,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A75753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71E0F8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,4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7476EE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A75CC1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22544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09340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01D44B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02A744B4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A0EE0E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7D5D5C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1771C6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3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18A08A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77A586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,6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B9EB66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,26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2C7340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F2342F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6CC3D0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5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44E287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572790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.3</w:t>
            </w:r>
          </w:p>
        </w:tc>
        <w:tc>
          <w:tcPr>
            <w:tcW w:w="992" w:type="dxa"/>
            <w:tcBorders>
              <w:top w:val="nil"/>
            </w:tcBorders>
          </w:tcPr>
          <w:p w14:paraId="5399573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</w:tcBorders>
          </w:tcPr>
          <w:p w14:paraId="3CB4E44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57B65A68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0361F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300 mg BID</w:t>
            </w:r>
          </w:p>
        </w:tc>
        <w:tc>
          <w:tcPr>
            <w:tcW w:w="1136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D3146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C1CC8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BD0BB4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1AD510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10B843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1DB1A2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D880A0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F5E55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6D28C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0C24E2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</w:tcPr>
          <w:p w14:paraId="193C414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bottom w:val="nil"/>
            </w:tcBorders>
          </w:tcPr>
          <w:p w14:paraId="37A1DD5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24B62072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9B719E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698FC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CBCBAF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8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5DD6D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07139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,0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86CDC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,2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917AB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1D076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B20DA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BC2969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17C6F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4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37EC3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66D933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0B0DA1CE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07700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A60D83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53879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F850B2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E0B02C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8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76A46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D8DAC8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4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F2192B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60622C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707A1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0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08A9B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6461E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B0D5F4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21C6F667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05225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10360E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9A8B2E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E49BA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34AEB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,2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20444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,2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E92E4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A1B16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20E66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B332F7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B1D23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DA288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95089E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0F386E0C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E7899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59613D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84CCF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,0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6B8FF9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32437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0,8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52C62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2,4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88C0A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54860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,7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A600C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8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478840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6E8B3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1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DF821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68D8BC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17D97FDC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2E2758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4C3E4E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A32685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5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AD98EF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74EB73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,69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1D8251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,9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C13578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81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D11485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8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B10B58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.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B0FDA6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A3B42C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9.9</w:t>
            </w:r>
          </w:p>
        </w:tc>
        <w:tc>
          <w:tcPr>
            <w:tcW w:w="992" w:type="dxa"/>
            <w:tcBorders>
              <w:top w:val="nil"/>
            </w:tcBorders>
          </w:tcPr>
          <w:p w14:paraId="7E7E2C4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</w:tcBorders>
          </w:tcPr>
          <w:p w14:paraId="4974908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4A226E27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E0AD53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400 mg BID</w:t>
            </w:r>
          </w:p>
        </w:tc>
        <w:tc>
          <w:tcPr>
            <w:tcW w:w="1136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A284F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D38D0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D5760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B1E688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9DB9E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5F25E4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E170DC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78522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3F55BB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CD683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</w:tcPr>
          <w:p w14:paraId="512481F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bottom w:val="nil"/>
            </w:tcBorders>
          </w:tcPr>
          <w:p w14:paraId="009AB51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3B215C88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E8A17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881D1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D1C02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1C61B4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811044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,1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FDCF17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,5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A27BFB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1F1A6E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5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9C5E8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FE2675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BA40ED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8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DAF0F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D5B859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2E3E950D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9E7A35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72744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FE3DE0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C96D4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0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7272F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,0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EB0773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,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D9855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DDE421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99A9B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C11CBD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1C6E89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D542F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E75F4D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161A1FE2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1E8EF5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337BE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24504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629E44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27621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,2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1EBE91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,9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593F0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D3507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5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9C2170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5F9804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BB8B8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E54C9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FB7B7F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75EEAF3F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345D2B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8B126A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2561D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,4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26446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F1BD79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8,9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A2AE5C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,4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ABE751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9EACC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5620D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C36787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B8A5C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8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BCABB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F1579C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3AB16E15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0C5F4C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54D527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2623C1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62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DA8C89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F23976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3,13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37428C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,83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A4C41E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A88902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4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40E4D0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2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3AEF0B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1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955AC9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  <w:t>7.1</w:t>
            </w:r>
          </w:p>
        </w:tc>
        <w:tc>
          <w:tcPr>
            <w:tcW w:w="992" w:type="dxa"/>
            <w:tcBorders>
              <w:top w:val="nil"/>
            </w:tcBorders>
          </w:tcPr>
          <w:p w14:paraId="76CA1BD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740" w:type="dxa"/>
            <w:tcBorders>
              <w:top w:val="nil"/>
            </w:tcBorders>
          </w:tcPr>
          <w:p w14:paraId="429A761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</w:tr>
      <w:tr w:rsidR="00164E33" w:rsidRPr="00F762EB" w14:paraId="71965912" w14:textId="77777777" w:rsidTr="00877F90">
        <w:trPr>
          <w:cantSplit/>
          <w:trHeight w:val="260"/>
          <w:jc w:val="center"/>
        </w:trPr>
        <w:tc>
          <w:tcPr>
            <w:tcW w:w="14173" w:type="dxa"/>
            <w:gridSpan w:val="13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3D8DCA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lang w:val="en-GB"/>
              </w:rPr>
              <w:lastRenderedPageBreak/>
              <w:t xml:space="preserve">Cycle 2 </w:t>
            </w:r>
            <w:r>
              <w:rPr>
                <w:rFonts w:asciiTheme="minorHAnsi" w:hAnsiTheme="minorHAnsi" w:cstheme="minorHAnsi"/>
                <w:b/>
                <w:lang w:val="en-GB"/>
              </w:rPr>
              <w:t>D</w:t>
            </w:r>
            <w:r w:rsidRPr="00F762EB">
              <w:rPr>
                <w:rFonts w:asciiTheme="minorHAnsi" w:hAnsiTheme="minorHAnsi" w:cstheme="minorHAnsi"/>
                <w:b/>
                <w:lang w:val="en-GB"/>
              </w:rPr>
              <w:t xml:space="preserve">ay 1 (clearance is </w:t>
            </w:r>
            <w:proofErr w:type="spellStart"/>
            <w:r w:rsidRPr="00F762EB">
              <w:rPr>
                <w:rFonts w:asciiTheme="minorHAnsi" w:hAnsiTheme="minorHAnsi" w:cstheme="minorHAnsi"/>
                <w:b/>
                <w:lang w:val="en-GB"/>
              </w:rPr>
              <w:t>CL</w:t>
            </w:r>
            <w:r w:rsidRPr="00F762EB">
              <w:rPr>
                <w:rFonts w:asciiTheme="minorHAnsi" w:hAnsiTheme="minorHAnsi" w:cstheme="minorHAnsi"/>
                <w:b/>
                <w:vertAlign w:val="subscript"/>
                <w:lang w:val="en-GB"/>
              </w:rPr>
              <w:t>ss</w:t>
            </w:r>
            <w:proofErr w:type="spellEnd"/>
            <w:r w:rsidRPr="00F762EB">
              <w:rPr>
                <w:rFonts w:asciiTheme="minorHAnsi" w:hAnsiTheme="minorHAnsi" w:cstheme="minorHAnsi"/>
                <w:b/>
                <w:lang w:val="en-GB"/>
              </w:rPr>
              <w:t>)</w:t>
            </w:r>
          </w:p>
        </w:tc>
      </w:tr>
      <w:tr w:rsidR="00164E33" w:rsidRPr="00F762EB" w14:paraId="0A443E60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FE3F64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100 mg QD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76C13F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847464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15FA6D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D90AE3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279717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801CBA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7ED8F3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F9C25D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4659D4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94F684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76609B0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40" w:type="dxa"/>
            <w:tcBorders>
              <w:bottom w:val="nil"/>
            </w:tcBorders>
          </w:tcPr>
          <w:p w14:paraId="7329162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</w:tr>
      <w:tr w:rsidR="00164E33" w:rsidRPr="00F762EB" w14:paraId="2CFF0C56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71998C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C06009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D50E6E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3B84F5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0C99C6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181A0F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2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508E84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9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1C4407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0E9010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5D9121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3976D5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2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4BAE4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3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969055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4</w:t>
            </w:r>
          </w:p>
        </w:tc>
      </w:tr>
      <w:tr w:rsidR="00164E33" w:rsidRPr="00F762EB" w14:paraId="223241BE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F89136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8B9962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2C14FA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D1A519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5B94BC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09DBC8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6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E577F9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4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DC560F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8260A0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65A57C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2E716F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6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698E4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0.4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A83ED4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0.7</w:t>
            </w:r>
          </w:p>
        </w:tc>
      </w:tr>
      <w:tr w:rsidR="00164E33" w:rsidRPr="00F762EB" w14:paraId="6739430A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D10C90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7FDC5F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D9FC70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5A349E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45643F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C7AEF1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1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33234D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6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821275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AF01B2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84DED5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0965A4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1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130AF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0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C97D0F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1</w:t>
            </w:r>
          </w:p>
        </w:tc>
      </w:tr>
      <w:tr w:rsidR="00164E33" w:rsidRPr="00F762EB" w14:paraId="7B6A0018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ACDBB4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195D10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B80012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8B8532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25B359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024D38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1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FD4AA4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7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C96434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B9F1B6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1EB5C3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D3D985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1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0A7D9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4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0814CC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4</w:t>
            </w:r>
          </w:p>
        </w:tc>
      </w:tr>
      <w:tr w:rsidR="00164E33" w:rsidRPr="00F762EB" w14:paraId="56B13869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C92883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C806FC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64D48A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3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DE86E2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8D6BF4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1761E2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2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B70947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6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8FB82B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7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3D1EA2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7111EA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6D0EA5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2.1</w:t>
            </w:r>
          </w:p>
        </w:tc>
        <w:tc>
          <w:tcPr>
            <w:tcW w:w="992" w:type="dxa"/>
            <w:tcBorders>
              <w:top w:val="nil"/>
            </w:tcBorders>
          </w:tcPr>
          <w:p w14:paraId="37BBF6D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0</w:t>
            </w:r>
          </w:p>
        </w:tc>
        <w:tc>
          <w:tcPr>
            <w:tcW w:w="740" w:type="dxa"/>
            <w:tcBorders>
              <w:top w:val="nil"/>
            </w:tcBorders>
          </w:tcPr>
          <w:p w14:paraId="40FA202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2</w:t>
            </w:r>
          </w:p>
        </w:tc>
      </w:tr>
      <w:tr w:rsidR="00164E33" w:rsidRPr="00F762EB" w14:paraId="5C6582C5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7CDFAB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200 mg QD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418583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4FDC52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68103F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E83022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2F6C56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FFFA01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CAE4C0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5A6C08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93569D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12A32A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6AE6DAF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40" w:type="dxa"/>
            <w:tcBorders>
              <w:bottom w:val="nil"/>
            </w:tcBorders>
          </w:tcPr>
          <w:p w14:paraId="356AC71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</w:tr>
      <w:tr w:rsidR="00164E33" w:rsidRPr="00F762EB" w14:paraId="246ED53B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D56943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D81A56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1B23D1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1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DDDDCA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366582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85051B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,5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C5CB8B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0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C283F3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F0F0ED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FB9BF8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3F55B1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B51C6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0.9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D10B14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4</w:t>
            </w:r>
          </w:p>
        </w:tc>
      </w:tr>
      <w:tr w:rsidR="00164E33" w:rsidRPr="00F762EB" w14:paraId="6854A521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AF6EE6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E23F70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4C9723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F2F35F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13729D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C4CEB8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,3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DF5873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5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F523B8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0C17F8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A45682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3BA914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1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63AE8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0.7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62C30B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0.9</w:t>
            </w:r>
          </w:p>
        </w:tc>
      </w:tr>
      <w:tr w:rsidR="00164E33" w:rsidRPr="00F762EB" w14:paraId="6835EF55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24FD0F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B111FE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B0197E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9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72DD24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3E9121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F68A2F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,6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C410C6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7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6851B5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B75B4B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DA386F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57E409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3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80F94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0.9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69E7445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2</w:t>
            </w:r>
          </w:p>
        </w:tc>
      </w:tr>
      <w:tr w:rsidR="00164E33" w:rsidRPr="00F762EB" w14:paraId="5AF9552B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82B8A6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968D12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52BBED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9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A44645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CCA469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702880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0,6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729AD2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8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4E513A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330B18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E16A40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9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59EF47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2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161A6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2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0FED33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0</w:t>
            </w:r>
          </w:p>
        </w:tc>
      </w:tr>
      <w:tr w:rsidR="00164E33" w:rsidRPr="00F762EB" w14:paraId="79E131E2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A45465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EA72FE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EE647C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06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35D5FD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033535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C10F0F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,97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0F9351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8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375478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8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546FAE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F13B5D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234288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9.9</w:t>
            </w:r>
          </w:p>
        </w:tc>
        <w:tc>
          <w:tcPr>
            <w:tcW w:w="992" w:type="dxa"/>
            <w:tcBorders>
              <w:top w:val="nil"/>
            </w:tcBorders>
          </w:tcPr>
          <w:p w14:paraId="56030BE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0.9</w:t>
            </w:r>
          </w:p>
        </w:tc>
        <w:tc>
          <w:tcPr>
            <w:tcW w:w="740" w:type="dxa"/>
            <w:tcBorders>
              <w:top w:val="nil"/>
            </w:tcBorders>
          </w:tcPr>
          <w:p w14:paraId="4DEC360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3</w:t>
            </w:r>
          </w:p>
        </w:tc>
      </w:tr>
      <w:tr w:rsidR="00164E33" w:rsidRPr="00F762EB" w14:paraId="6AFBA6FE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F43A3A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lastRenderedPageBreak/>
              <w:t>150 mg BID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0EA6E4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C95522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77CF95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0760C0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BB7E2F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88C3FE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77C770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CEE456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BE8FA0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3CD8DC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4FC4E8F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40" w:type="dxa"/>
            <w:tcBorders>
              <w:bottom w:val="nil"/>
            </w:tcBorders>
          </w:tcPr>
          <w:p w14:paraId="5029B46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</w:tr>
      <w:tr w:rsidR="00164E33" w:rsidRPr="00F762EB" w14:paraId="33681365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3423F9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F8EF55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A67419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64BBA5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2383A7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2282DD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,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A74656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0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E64074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E76F75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4FCB82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E3266E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3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A2432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3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1F6C81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8</w:t>
            </w:r>
          </w:p>
        </w:tc>
      </w:tr>
      <w:tr w:rsidR="00164E33" w:rsidRPr="00F762EB" w14:paraId="4776383A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ABCE42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B88A90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4C9E9C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11A6EF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E1F638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53AFB0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,3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2BE11F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7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0C40E5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C660E3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23D520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5812A9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9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4BBE5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0.6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FD2077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2</w:t>
            </w:r>
          </w:p>
        </w:tc>
      </w:tr>
      <w:tr w:rsidR="00164E33" w:rsidRPr="00F762EB" w14:paraId="240A9686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D57DF8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F277C2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8D21DB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FCB990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0BA725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BC0601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,0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E3279D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9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179FFA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050B65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37085F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ED13F4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3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7691F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0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BCA898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6</w:t>
            </w:r>
          </w:p>
        </w:tc>
      </w:tr>
      <w:tr w:rsidR="00164E33" w:rsidRPr="00F762EB" w14:paraId="228FEF8F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53D590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D8D9D9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CE466B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145CD7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DE8AE5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275247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,5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304949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1C62B6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A7B8BC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8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0AEDD3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F6A359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7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97BAA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4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FE1553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6</w:t>
            </w:r>
          </w:p>
        </w:tc>
      </w:tr>
      <w:tr w:rsidR="00164E33" w:rsidRPr="00F762EB" w14:paraId="0F7C0C49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6E6181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4370DB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F15D36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9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35C4A3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6992A5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CF9B16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,97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216C06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0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DE064B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9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485BCB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9A6983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729817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3.1</w:t>
            </w:r>
          </w:p>
        </w:tc>
        <w:tc>
          <w:tcPr>
            <w:tcW w:w="992" w:type="dxa"/>
            <w:tcBorders>
              <w:top w:val="nil"/>
            </w:tcBorders>
          </w:tcPr>
          <w:p w14:paraId="3E58A12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1</w:t>
            </w:r>
          </w:p>
        </w:tc>
        <w:tc>
          <w:tcPr>
            <w:tcW w:w="740" w:type="dxa"/>
            <w:tcBorders>
              <w:top w:val="nil"/>
            </w:tcBorders>
          </w:tcPr>
          <w:p w14:paraId="692A1BD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7</w:t>
            </w:r>
          </w:p>
        </w:tc>
      </w:tr>
      <w:tr w:rsidR="00164E33" w:rsidRPr="00F762EB" w14:paraId="58A70725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4F010E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200 mg BID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8C64E1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AAE4A6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B68416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9A2084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824490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311BAE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A3CF0D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EF01A5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C2E172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F3AED7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12B4ADD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40" w:type="dxa"/>
            <w:tcBorders>
              <w:bottom w:val="nil"/>
            </w:tcBorders>
          </w:tcPr>
          <w:p w14:paraId="387E198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</w:tr>
      <w:tr w:rsidR="00164E33" w:rsidRPr="00F762EB" w14:paraId="617F05FA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AC9F6E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110C07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AB3C3C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D6ABED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32879F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2DB476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3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1500D0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4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7104C5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74E539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2E8BBF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57FC7D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6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22B6D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8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8CDFD6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9</w:t>
            </w:r>
          </w:p>
        </w:tc>
      </w:tr>
      <w:tr w:rsidR="00164E33" w:rsidRPr="00F762EB" w14:paraId="03619A77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115231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2EF639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4CCBA4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D13EE0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09F22A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40290D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7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17BF00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7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AB35D6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E125E9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1C335C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8F2B6E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8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5EE0A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0.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6CDD5DB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0.9</w:t>
            </w:r>
          </w:p>
        </w:tc>
      </w:tr>
      <w:tr w:rsidR="00164E33" w:rsidRPr="00F762EB" w14:paraId="02998938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26F7E4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A4D3D3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03260B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7B612D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EFEB12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BE0061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8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C561B5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0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E6385A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B0A9E6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16C77C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93B6EA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4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10A4F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3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196006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8</w:t>
            </w:r>
          </w:p>
        </w:tc>
      </w:tr>
      <w:tr w:rsidR="00164E33" w:rsidRPr="00F762EB" w14:paraId="4848AC0B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731E61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055A5E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0CB593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0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429ED2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77B625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378323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,4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52B51E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9F2EB2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734333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89EF04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475698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7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5F2D2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6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954E10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0</w:t>
            </w:r>
          </w:p>
        </w:tc>
      </w:tr>
      <w:tr w:rsidR="00164E33" w:rsidRPr="00F762EB" w14:paraId="2E1D1BB2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6FD035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375857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E8EA2F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10EAB0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AC5234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7E864C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98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96E8F9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7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1876C4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35179C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7BA3BB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E917C3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4.9</w:t>
            </w:r>
          </w:p>
        </w:tc>
        <w:tc>
          <w:tcPr>
            <w:tcW w:w="992" w:type="dxa"/>
            <w:tcBorders>
              <w:top w:val="nil"/>
            </w:tcBorders>
          </w:tcPr>
          <w:p w14:paraId="3E577F0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8</w:t>
            </w:r>
          </w:p>
        </w:tc>
        <w:tc>
          <w:tcPr>
            <w:tcW w:w="740" w:type="dxa"/>
            <w:tcBorders>
              <w:top w:val="nil"/>
            </w:tcBorders>
          </w:tcPr>
          <w:p w14:paraId="3DB0439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4</w:t>
            </w:r>
          </w:p>
        </w:tc>
      </w:tr>
      <w:tr w:rsidR="00164E33" w:rsidRPr="00F762EB" w14:paraId="3C867E4C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DBC457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300 mg BID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AC1E33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i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B36678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12FA3B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BA8FB3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CB9AB3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9E9649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9C412D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213F88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33344B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0E0E8B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</w:tcPr>
          <w:p w14:paraId="1F4D920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</w:t>
            </w:r>
          </w:p>
        </w:tc>
        <w:tc>
          <w:tcPr>
            <w:tcW w:w="740" w:type="dxa"/>
            <w:tcBorders>
              <w:bottom w:val="nil"/>
            </w:tcBorders>
          </w:tcPr>
          <w:p w14:paraId="7DE7B13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</w:t>
            </w:r>
          </w:p>
        </w:tc>
      </w:tr>
      <w:tr w:rsidR="00164E33" w:rsidRPr="00F762EB" w14:paraId="5197CDAB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EA7F21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BFE427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448328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7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0C775C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EFF36F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FECF82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1,9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0F9AAA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5143CA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468B6A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034090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74B42C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9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4CF80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7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CD2E49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2</w:t>
            </w:r>
          </w:p>
        </w:tc>
      </w:tr>
      <w:tr w:rsidR="00164E33" w:rsidRPr="00F762EB" w14:paraId="1A8CC11A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7B9F30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3AD78E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10457E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EAD7A9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0457AF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48BAD8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5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D8CCC5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8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D8702B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88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F7FDE7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785D5E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46C60A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1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C5B1A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73C2CB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9</w:t>
            </w:r>
          </w:p>
        </w:tc>
      </w:tr>
      <w:tr w:rsidR="00164E33" w:rsidRPr="00F762EB" w14:paraId="45A0760E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4D8BAA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97D084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CB2AE4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DD4E5F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B87C89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328279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,1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683D60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8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AB67BE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5BCF21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CA1133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A6BB05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583D9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4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43F90B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4</w:t>
            </w:r>
          </w:p>
        </w:tc>
      </w:tr>
      <w:tr w:rsidR="00164E33" w:rsidRPr="00F762EB" w14:paraId="118A06AF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7DDD75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49C1AA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3B7228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,8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3B569A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1A394E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B94E65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6,8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A568CA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83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55F96D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0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F2AE00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8.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AE1DE5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61B68F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98043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9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6E7468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.6</w:t>
            </w:r>
          </w:p>
        </w:tc>
      </w:tr>
      <w:tr w:rsidR="00164E33" w:rsidRPr="00F762EB" w14:paraId="56CB9DAD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72F264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6DCBFF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DBE6EA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26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DA8E94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409D0A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796C00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,7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D50D3B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8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0D5BAF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3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271654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9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347115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870E11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5.8</w:t>
            </w:r>
          </w:p>
        </w:tc>
        <w:tc>
          <w:tcPr>
            <w:tcW w:w="992" w:type="dxa"/>
            <w:tcBorders>
              <w:top w:val="nil"/>
            </w:tcBorders>
          </w:tcPr>
          <w:p w14:paraId="2D7808D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4</w:t>
            </w:r>
          </w:p>
        </w:tc>
        <w:tc>
          <w:tcPr>
            <w:tcW w:w="740" w:type="dxa"/>
            <w:tcBorders>
              <w:top w:val="nil"/>
            </w:tcBorders>
          </w:tcPr>
          <w:p w14:paraId="70F7357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8</w:t>
            </w:r>
          </w:p>
        </w:tc>
      </w:tr>
      <w:tr w:rsidR="00164E33" w:rsidRPr="00F762EB" w14:paraId="0D517C6C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C6CE89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400 mg BID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922B9A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i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i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439E1C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B96CD5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350FBE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4DC3FE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08B83B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348C95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A5FE6F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C2D6B7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57FF83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</w:tcPr>
          <w:p w14:paraId="19621CD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  <w:tc>
          <w:tcPr>
            <w:tcW w:w="740" w:type="dxa"/>
            <w:tcBorders>
              <w:bottom w:val="nil"/>
            </w:tcBorders>
          </w:tcPr>
          <w:p w14:paraId="63FA1DA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</w:t>
            </w:r>
          </w:p>
        </w:tc>
      </w:tr>
      <w:tr w:rsidR="00164E33" w:rsidRPr="00F762EB" w14:paraId="064CF6D1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A1EF76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105FEC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E0C531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9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9DC6CA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842021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756ECB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2,8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CC429C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0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C84B14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992E5A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380721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1A48D2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1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C8EE7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9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771DD8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2</w:t>
            </w:r>
          </w:p>
        </w:tc>
      </w:tr>
      <w:tr w:rsidR="00164E33" w:rsidRPr="00F762EB" w14:paraId="3AE67F1F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1A550D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E1A582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3B50ED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407F25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vertAlign w:val="superscript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0.0</w:t>
            </w:r>
            <w:r w:rsidRPr="00F762EB">
              <w:rPr>
                <w:rFonts w:asciiTheme="minorHAnsi" w:hAnsiTheme="minorHAnsi" w:cstheme="minorHAnsi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FE8434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C69CE8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7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226470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8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17E9901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0C0723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1EA70F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9FC641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97735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731571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5</w:t>
            </w:r>
          </w:p>
        </w:tc>
      </w:tr>
      <w:tr w:rsidR="00164E33" w:rsidRPr="00F762EB" w14:paraId="459D9EF8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7A78E9F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21732B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F0279B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,0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D04416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74D5FF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E682B6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3,1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D55D4A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0CADF8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1EE435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C9A3FC4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48D0FE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2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A7F89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6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0F9AE3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7</w:t>
            </w:r>
          </w:p>
        </w:tc>
      </w:tr>
      <w:tr w:rsidR="00164E33" w:rsidRPr="00F762EB" w14:paraId="186A230F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AE856E7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E5AA85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6F91C4D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,0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DBF71C5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47C441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E4D290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1,8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12BE95B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CA40C8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C820B1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6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3F015B2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7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C7D2B2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54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EE2B33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.7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3FC12C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4</w:t>
            </w:r>
          </w:p>
        </w:tc>
      </w:tr>
      <w:tr w:rsidR="00164E33" w:rsidRPr="00F762EB" w14:paraId="4C235648" w14:textId="77777777" w:rsidTr="00877F90">
        <w:trPr>
          <w:cantSplit/>
          <w:trHeight w:val="260"/>
          <w:jc w:val="center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ACFAF1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C7D11D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szCs w:val="18"/>
                <w:lang w:val="en-GB"/>
              </w:rPr>
            </w:pPr>
            <w:proofErr w:type="spellStart"/>
            <w:r w:rsidRPr="00F762EB">
              <w:rPr>
                <w:rFonts w:asciiTheme="minorHAnsi" w:hAnsiTheme="minorHAnsi" w:cstheme="minorHAnsi"/>
                <w:b/>
                <w:szCs w:val="18"/>
                <w:lang w:val="en-GB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5227B6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,74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6E5533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N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6B670B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bCs/>
                <w:color w:val="000000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–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00F39D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0,6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32A64F0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7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C6F2CBE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3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0146F89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B078DA6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4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BD1D998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26.4</w:t>
            </w:r>
          </w:p>
        </w:tc>
        <w:tc>
          <w:tcPr>
            <w:tcW w:w="992" w:type="dxa"/>
            <w:tcBorders>
              <w:top w:val="nil"/>
            </w:tcBorders>
          </w:tcPr>
          <w:p w14:paraId="1C957DDA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1.9</w:t>
            </w:r>
          </w:p>
        </w:tc>
        <w:tc>
          <w:tcPr>
            <w:tcW w:w="740" w:type="dxa"/>
            <w:tcBorders>
              <w:top w:val="nil"/>
            </w:tcBorders>
          </w:tcPr>
          <w:p w14:paraId="2E09E1AC" w14:textId="77777777" w:rsidR="00164E33" w:rsidRPr="00F762EB" w:rsidRDefault="00164E33" w:rsidP="00877F90">
            <w:pPr>
              <w:pStyle w:val="Tabletext"/>
              <w:spacing w:line="480" w:lineRule="auto"/>
              <w:rPr>
                <w:rFonts w:asciiTheme="minorHAnsi" w:hAnsiTheme="minorHAnsi" w:cstheme="minorHAnsi"/>
                <w:szCs w:val="18"/>
                <w:lang w:val="en-GB"/>
              </w:rPr>
            </w:pPr>
            <w:r w:rsidRPr="00F762EB">
              <w:rPr>
                <w:rFonts w:asciiTheme="minorHAnsi" w:hAnsiTheme="minorHAnsi" w:cstheme="minorHAnsi"/>
                <w:szCs w:val="18"/>
                <w:lang w:val="en-GB"/>
              </w:rPr>
              <w:t>3.1</w:t>
            </w:r>
          </w:p>
        </w:tc>
      </w:tr>
    </w:tbl>
    <w:p w14:paraId="02B1D6FC" w14:textId="77777777" w:rsidR="00164E33" w:rsidRPr="00F762EB" w:rsidRDefault="00164E33" w:rsidP="00164E33">
      <w:pPr>
        <w:pStyle w:val="Tablefootnote"/>
        <w:spacing w:line="480" w:lineRule="auto"/>
        <w:rPr>
          <w:lang w:val="en-GB"/>
        </w:rPr>
      </w:pPr>
      <w:proofErr w:type="spellStart"/>
      <w:r w:rsidRPr="00F762EB">
        <w:rPr>
          <w:vertAlign w:val="superscript"/>
          <w:lang w:val="en-GB"/>
        </w:rPr>
        <w:t>a</w:t>
      </w:r>
      <w:r w:rsidRPr="00F762EB">
        <w:rPr>
          <w:lang w:val="en-GB"/>
        </w:rPr>
        <w:t>Formerly</w:t>
      </w:r>
      <w:proofErr w:type="spellEnd"/>
      <w:r w:rsidRPr="00F762EB">
        <w:rPr>
          <w:lang w:val="en-GB"/>
        </w:rPr>
        <w:t xml:space="preserve"> M3814</w:t>
      </w:r>
      <w:r>
        <w:rPr>
          <w:lang w:val="en-GB"/>
        </w:rPr>
        <w:t>;</w:t>
      </w:r>
      <w:r w:rsidRPr="00F762EB">
        <w:rPr>
          <w:lang w:val="en-GB"/>
        </w:rPr>
        <w:t xml:space="preserve"> </w:t>
      </w:r>
      <w:proofErr w:type="spellStart"/>
      <w:r w:rsidRPr="00F762EB">
        <w:rPr>
          <w:vertAlign w:val="superscript"/>
          <w:lang w:val="en-GB"/>
        </w:rPr>
        <w:t>b</w:t>
      </w:r>
      <w:r w:rsidRPr="00F762EB">
        <w:rPr>
          <w:lang w:val="en-GB"/>
        </w:rPr>
        <w:t>Diagnostic</w:t>
      </w:r>
      <w:proofErr w:type="spellEnd"/>
      <w:r w:rsidRPr="00F762EB">
        <w:rPr>
          <w:lang w:val="en-GB"/>
        </w:rPr>
        <w:t xml:space="preserve"> parameters indicated that </w:t>
      </w:r>
      <w:proofErr w:type="spellStart"/>
      <w:r w:rsidRPr="00F762EB">
        <w:rPr>
          <w:rFonts w:cs="Arial"/>
          <w:lang w:val="en-GB"/>
        </w:rPr>
        <w:t>λ</w:t>
      </w:r>
      <w:r w:rsidRPr="00F762EB">
        <w:rPr>
          <w:lang w:val="en-GB"/>
        </w:rPr>
        <w:t>z</w:t>
      </w:r>
      <w:proofErr w:type="spellEnd"/>
      <w:r w:rsidRPr="00F762EB">
        <w:rPr>
          <w:lang w:val="en-GB"/>
        </w:rPr>
        <w:t xml:space="preserve"> and thus derived </w:t>
      </w:r>
      <w:r>
        <w:rPr>
          <w:lang w:val="en-GB"/>
        </w:rPr>
        <w:t>PK</w:t>
      </w:r>
      <w:r w:rsidRPr="00F762EB">
        <w:rPr>
          <w:lang w:val="en-GB"/>
        </w:rPr>
        <w:t xml:space="preserve"> parameters could not be precisely estimated for most patients</w:t>
      </w:r>
      <w:r>
        <w:rPr>
          <w:lang w:val="en-GB"/>
        </w:rPr>
        <w:t>;</w:t>
      </w:r>
      <w:r w:rsidRPr="00F762EB">
        <w:rPr>
          <w:lang w:val="en-GB"/>
        </w:rPr>
        <w:t xml:space="preserve"> </w:t>
      </w:r>
      <w:proofErr w:type="spellStart"/>
      <w:r w:rsidRPr="00F762EB">
        <w:rPr>
          <w:vertAlign w:val="superscript"/>
          <w:lang w:val="en-GB"/>
        </w:rPr>
        <w:t>c</w:t>
      </w:r>
      <w:r>
        <w:rPr>
          <w:lang w:val="en-GB"/>
        </w:rPr>
        <w:t>P</w:t>
      </w:r>
      <w:r w:rsidRPr="00F762EB">
        <w:rPr>
          <w:lang w:val="en-GB"/>
        </w:rPr>
        <w:t>re</w:t>
      </w:r>
      <w:proofErr w:type="spellEnd"/>
      <w:r w:rsidRPr="00F762EB">
        <w:rPr>
          <w:lang w:val="en-GB"/>
        </w:rPr>
        <w:t xml:space="preserve">-dose sample assigned a time of 0 h. </w:t>
      </w:r>
    </w:p>
    <w:p w14:paraId="7B913851" w14:textId="77777777" w:rsidR="00164E33" w:rsidRPr="00F762EB" w:rsidRDefault="00164E33" w:rsidP="00164E33">
      <w:pPr>
        <w:pStyle w:val="Tablefootnote"/>
        <w:spacing w:line="480" w:lineRule="auto"/>
        <w:rPr>
          <w:lang w:val="en-GB"/>
        </w:rPr>
      </w:pPr>
      <w:r w:rsidRPr="00F762EB">
        <w:lastRenderedPageBreak/>
        <w:t>AUC</w:t>
      </w:r>
      <w:r w:rsidRPr="00F762EB">
        <w:rPr>
          <w:vertAlign w:val="subscript"/>
        </w:rPr>
        <w:t>0–12</w:t>
      </w:r>
      <w:r w:rsidRPr="00667E8A">
        <w:t>,</w:t>
      </w:r>
      <w:r>
        <w:t xml:space="preserve"> </w:t>
      </w:r>
      <w:r w:rsidRPr="00F762EB">
        <w:t>area under the plasma concentration–time curve from 0 to 12 h</w:t>
      </w:r>
      <w:r>
        <w:t xml:space="preserve">; </w:t>
      </w:r>
      <w:r w:rsidRPr="00F762EB">
        <w:t>AUC</w:t>
      </w:r>
      <w:r w:rsidRPr="00F762EB">
        <w:rPr>
          <w:vertAlign w:val="subscript"/>
        </w:rPr>
        <w:t>0–∞</w:t>
      </w:r>
      <w:r w:rsidRPr="00820FE4">
        <w:t>,</w:t>
      </w:r>
      <w:r>
        <w:rPr>
          <w:vertAlign w:val="subscript"/>
        </w:rPr>
        <w:t xml:space="preserve"> </w:t>
      </w:r>
      <w:r w:rsidRPr="00F762EB">
        <w:t>area under the plasma concentration–time curve from 0 to infinity</w:t>
      </w:r>
      <w:r>
        <w:t>; BID, twice daily; C</w:t>
      </w:r>
      <w:r w:rsidRPr="00820FE4">
        <w:rPr>
          <w:vertAlign w:val="subscript"/>
        </w:rPr>
        <w:t>L/f</w:t>
      </w:r>
      <w:r>
        <w:t xml:space="preserve">, </w:t>
      </w:r>
      <w:r w:rsidRPr="00F762EB">
        <w:t>total body clearance of drug</w:t>
      </w:r>
      <w:r>
        <w:t>;</w:t>
      </w:r>
      <w:r w:rsidRPr="00F762EB">
        <w:t xml:space="preserve"> </w:t>
      </w:r>
      <w:proofErr w:type="spellStart"/>
      <w:r w:rsidRPr="00F762EB">
        <w:t>C</w:t>
      </w:r>
      <w:r w:rsidRPr="00F762EB">
        <w:rPr>
          <w:vertAlign w:val="subscript"/>
        </w:rPr>
        <w:t>Lss</w:t>
      </w:r>
      <w:proofErr w:type="spellEnd"/>
      <w:r w:rsidRPr="00820FE4">
        <w:t>,</w:t>
      </w:r>
      <w:r w:rsidRPr="00F762EB">
        <w:t xml:space="preserve"> clearance at steady state of drug</w:t>
      </w:r>
      <w:r>
        <w:t xml:space="preserve">; </w:t>
      </w:r>
      <w:proofErr w:type="spellStart"/>
      <w:r w:rsidRPr="00F762EB">
        <w:t>C</w:t>
      </w:r>
      <w:r w:rsidRPr="00F762EB">
        <w:rPr>
          <w:vertAlign w:val="subscript"/>
        </w:rPr>
        <w:t>max</w:t>
      </w:r>
      <w:proofErr w:type="spellEnd"/>
      <w:r w:rsidRPr="00820FE4">
        <w:t>,</w:t>
      </w:r>
      <w:r w:rsidRPr="00101FBD">
        <w:t xml:space="preserve"> </w:t>
      </w:r>
      <w:r w:rsidRPr="00F762EB">
        <w:t>maximum observed concentration</w:t>
      </w:r>
      <w:r>
        <w:t xml:space="preserve">; </w:t>
      </w:r>
      <w:proofErr w:type="spellStart"/>
      <w:r w:rsidRPr="00F762EB">
        <w:rPr>
          <w:lang w:val="en-GB"/>
        </w:rPr>
        <w:t>GeoMean</w:t>
      </w:r>
      <w:proofErr w:type="spellEnd"/>
      <w:r w:rsidRPr="00F762EB">
        <w:rPr>
          <w:lang w:val="en-GB"/>
        </w:rPr>
        <w:t xml:space="preserve">, geometric mean; max, maximum; min, minimum; NC, not calculated; </w:t>
      </w:r>
      <w:r>
        <w:rPr>
          <w:lang w:val="en-GB"/>
        </w:rPr>
        <w:t xml:space="preserve">PK, pharmacokinetic; QD, once daily; </w:t>
      </w:r>
      <w:proofErr w:type="spellStart"/>
      <w:r w:rsidRPr="00F762EB">
        <w:rPr>
          <w:lang w:val="en-GB"/>
        </w:rPr>
        <w:t>R</w:t>
      </w:r>
      <w:r w:rsidRPr="00820FE4">
        <w:rPr>
          <w:vertAlign w:val="subscript"/>
          <w:lang w:val="en-GB"/>
        </w:rPr>
        <w:t>acc</w:t>
      </w:r>
      <w:proofErr w:type="spellEnd"/>
      <w:r w:rsidRPr="00F762EB">
        <w:rPr>
          <w:lang w:val="en-GB"/>
        </w:rPr>
        <w:t xml:space="preserve"> AUC</w:t>
      </w:r>
      <w:r w:rsidRPr="00F762EB">
        <w:rPr>
          <w:vertAlign w:val="subscript"/>
          <w:lang w:val="en-GB"/>
        </w:rPr>
        <w:t>0–12</w:t>
      </w:r>
      <w:r w:rsidRPr="00F762EB">
        <w:rPr>
          <w:lang w:val="en-GB"/>
        </w:rPr>
        <w:t>, accumulation ratio for AUC</w:t>
      </w:r>
      <w:r w:rsidRPr="00F762EB">
        <w:rPr>
          <w:vertAlign w:val="subscript"/>
          <w:lang w:val="en-GB"/>
        </w:rPr>
        <w:t>0–12</w:t>
      </w:r>
      <w:r w:rsidRPr="00F762EB">
        <w:rPr>
          <w:lang w:val="en-GB"/>
        </w:rPr>
        <w:t xml:space="preserve">; </w:t>
      </w:r>
      <w:proofErr w:type="spellStart"/>
      <w:r w:rsidRPr="00F762EB">
        <w:rPr>
          <w:lang w:val="en-GB"/>
        </w:rPr>
        <w:t>R</w:t>
      </w:r>
      <w:r w:rsidRPr="00820FE4">
        <w:rPr>
          <w:vertAlign w:val="subscript"/>
          <w:lang w:val="en-GB"/>
        </w:rPr>
        <w:t>acc</w:t>
      </w:r>
      <w:proofErr w:type="spellEnd"/>
      <w:r w:rsidRPr="00F762EB">
        <w:rPr>
          <w:lang w:val="en-GB"/>
        </w:rPr>
        <w:t xml:space="preserve"> </w:t>
      </w:r>
      <w:proofErr w:type="spellStart"/>
      <w:r w:rsidRPr="00F762EB">
        <w:rPr>
          <w:lang w:val="en-GB"/>
        </w:rPr>
        <w:t>C</w:t>
      </w:r>
      <w:r w:rsidRPr="00F762EB">
        <w:rPr>
          <w:vertAlign w:val="subscript"/>
          <w:lang w:val="en-GB"/>
        </w:rPr>
        <w:t>max</w:t>
      </w:r>
      <w:proofErr w:type="spellEnd"/>
      <w:r w:rsidRPr="00F762EB">
        <w:rPr>
          <w:lang w:val="en-GB"/>
        </w:rPr>
        <w:t xml:space="preserve">, accumulation ratio for </w:t>
      </w:r>
      <w:proofErr w:type="spellStart"/>
      <w:r w:rsidRPr="00F762EB">
        <w:rPr>
          <w:lang w:val="en-GB"/>
        </w:rPr>
        <w:t>C</w:t>
      </w:r>
      <w:r w:rsidRPr="00F762EB">
        <w:rPr>
          <w:vertAlign w:val="subscript"/>
          <w:lang w:val="en-GB"/>
        </w:rPr>
        <w:t>max</w:t>
      </w:r>
      <w:proofErr w:type="spellEnd"/>
      <w:r w:rsidRPr="00F762EB">
        <w:rPr>
          <w:lang w:val="en-GB"/>
        </w:rPr>
        <w:t xml:space="preserve">; </w:t>
      </w:r>
      <w:r>
        <w:rPr>
          <w:lang w:val="en-GB"/>
        </w:rPr>
        <w:t>t</w:t>
      </w:r>
      <w:r w:rsidRPr="00820FE4">
        <w:rPr>
          <w:vertAlign w:val="subscript"/>
          <w:lang w:val="en-GB"/>
        </w:rPr>
        <w:t>1/2</w:t>
      </w:r>
      <w:r>
        <w:rPr>
          <w:lang w:val="en-GB"/>
        </w:rPr>
        <w:t xml:space="preserve">, </w:t>
      </w:r>
      <w:r w:rsidRPr="00F762EB">
        <w:t>elimination half-life</w:t>
      </w:r>
      <w:r>
        <w:t xml:space="preserve">; </w:t>
      </w:r>
      <w:proofErr w:type="spellStart"/>
      <w:r w:rsidRPr="00F762EB">
        <w:rPr>
          <w:lang w:val="en-GB"/>
        </w:rPr>
        <w:t>V</w:t>
      </w:r>
      <w:r w:rsidRPr="00F762EB">
        <w:rPr>
          <w:vertAlign w:val="subscript"/>
          <w:lang w:val="en-GB"/>
        </w:rPr>
        <w:t>z</w:t>
      </w:r>
      <w:proofErr w:type="spellEnd"/>
      <w:r w:rsidRPr="00F762EB">
        <w:rPr>
          <w:vertAlign w:val="subscript"/>
          <w:lang w:val="en-GB"/>
        </w:rPr>
        <w:t>/f</w:t>
      </w:r>
      <w:r w:rsidRPr="00F762EB">
        <w:rPr>
          <w:lang w:val="en-GB"/>
        </w:rPr>
        <w:t>, apparent volume of distribution during terminal phase.</w:t>
      </w:r>
    </w:p>
    <w:p w14:paraId="486EFB0A" w14:textId="77777777" w:rsidR="00DD0F3A" w:rsidRDefault="00DD0F3A">
      <w:bookmarkStart w:id="0" w:name="_GoBack"/>
      <w:bookmarkEnd w:id="0"/>
    </w:p>
    <w:sectPr w:rsidR="00DD0F3A" w:rsidSect="001311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1"/>
    <w:multiLevelType w:val="singleLevel"/>
    <w:tmpl w:val="F34C73CE"/>
    <w:lvl w:ilvl="0">
      <w:start w:val="1"/>
      <w:numFmt w:val="bullet"/>
      <w:pStyle w:val="ListBullet4"/>
      <w:lvlText w:val="–"/>
      <w:lvlJc w:val="left"/>
      <w:pPr>
        <w:ind w:left="1209" w:hanging="360"/>
      </w:pPr>
      <w:rPr>
        <w:rFonts w:ascii="Calibri" w:hAnsi="Calibri" w:hint="default"/>
        <w:color w:val="4472C4" w:themeColor="accent1"/>
      </w:rPr>
    </w:lvl>
  </w:abstractNum>
  <w:abstractNum w:abstractNumId="1" w15:restartNumberingAfterBreak="0">
    <w:nsid w:val="FFFFFF89"/>
    <w:multiLevelType w:val="singleLevel"/>
    <w:tmpl w:val="B42689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591D26"/>
    <w:multiLevelType w:val="hybridMultilevel"/>
    <w:tmpl w:val="DF5091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E52E7"/>
    <w:multiLevelType w:val="hybridMultilevel"/>
    <w:tmpl w:val="C9EC202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801D52"/>
    <w:multiLevelType w:val="hybridMultilevel"/>
    <w:tmpl w:val="0E68F110"/>
    <w:lvl w:ilvl="0" w:tplc="B96CDDB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76E0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E8832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46EAB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2AE5DB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D3E9E1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69ED55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D2651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9FC8DA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B6F5766"/>
    <w:multiLevelType w:val="hybridMultilevel"/>
    <w:tmpl w:val="4978EF04"/>
    <w:lvl w:ilvl="0" w:tplc="25941E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5D81C0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9C33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924BC7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DE6776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83CB64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4AA6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5826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E384A9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61002A"/>
    <w:multiLevelType w:val="hybridMultilevel"/>
    <w:tmpl w:val="93EEB2D2"/>
    <w:lvl w:ilvl="0" w:tplc="AB487A0C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7" w15:restartNumberingAfterBreak="0">
    <w:nsid w:val="1986523D"/>
    <w:multiLevelType w:val="hybridMultilevel"/>
    <w:tmpl w:val="46B61F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4323AEA"/>
    <w:multiLevelType w:val="hybridMultilevel"/>
    <w:tmpl w:val="7D5EDF0C"/>
    <w:lvl w:ilvl="0" w:tplc="7418434E">
      <w:start w:val="1"/>
      <w:numFmt w:val="bullet"/>
      <w:lvlRestart w:val="0"/>
      <w:pStyle w:val="List1with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 w:hint="default"/>
        <w:sz w:val="18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A272BA"/>
    <w:multiLevelType w:val="hybridMultilevel"/>
    <w:tmpl w:val="4B28C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F97C0A"/>
    <w:multiLevelType w:val="hybridMultilevel"/>
    <w:tmpl w:val="D016896A"/>
    <w:lvl w:ilvl="0" w:tplc="301ABB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8C0E1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4208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8E77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4878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A8F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7ED9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B0E2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B09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E1A45F9"/>
    <w:multiLevelType w:val="hybridMultilevel"/>
    <w:tmpl w:val="FCD4E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9E1108"/>
    <w:multiLevelType w:val="hybridMultilevel"/>
    <w:tmpl w:val="04FC9C88"/>
    <w:lvl w:ilvl="0" w:tplc="0809000F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  <w:rPr>
        <w:rFonts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A086A"/>
    <w:multiLevelType w:val="hybridMultilevel"/>
    <w:tmpl w:val="E5CEBCE2"/>
    <w:lvl w:ilvl="0" w:tplc="9E8012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B86C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4CF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F266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8632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30F7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FC48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18A7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40A5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E28356D"/>
    <w:multiLevelType w:val="hybridMultilevel"/>
    <w:tmpl w:val="CD1E974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31251A"/>
    <w:multiLevelType w:val="hybridMultilevel"/>
    <w:tmpl w:val="371C94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A005A5"/>
    <w:multiLevelType w:val="hybridMultilevel"/>
    <w:tmpl w:val="DE089AA0"/>
    <w:lvl w:ilvl="0" w:tplc="34E0F76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D74563"/>
    <w:multiLevelType w:val="hybridMultilevel"/>
    <w:tmpl w:val="60B0D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203129"/>
    <w:multiLevelType w:val="hybridMultilevel"/>
    <w:tmpl w:val="3B688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88115D"/>
    <w:multiLevelType w:val="multilevel"/>
    <w:tmpl w:val="9A8C6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0A6B42"/>
    <w:multiLevelType w:val="hybridMultilevel"/>
    <w:tmpl w:val="0D6076A2"/>
    <w:lvl w:ilvl="0" w:tplc="0352CE8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855A12"/>
    <w:multiLevelType w:val="hybridMultilevel"/>
    <w:tmpl w:val="9ACAC08E"/>
    <w:lvl w:ilvl="0" w:tplc="CC9270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304A83"/>
    <w:multiLevelType w:val="hybridMultilevel"/>
    <w:tmpl w:val="A4CE0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B0401F"/>
    <w:multiLevelType w:val="hybridMultilevel"/>
    <w:tmpl w:val="3D429D4A"/>
    <w:lvl w:ilvl="0" w:tplc="99C82E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65AAFB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CAAB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A8C2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6D28D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D26CB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FF8770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3C816A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4062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6F7232B8"/>
    <w:multiLevelType w:val="hybridMultilevel"/>
    <w:tmpl w:val="E2A0C5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731CE8"/>
    <w:multiLevelType w:val="hybridMultilevel"/>
    <w:tmpl w:val="EE4C85CA"/>
    <w:lvl w:ilvl="0" w:tplc="55EA890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BD66888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7CA393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D224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59CF9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50D7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342710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D281F0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C443F1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76F264C2"/>
    <w:multiLevelType w:val="hybridMultilevel"/>
    <w:tmpl w:val="8C26EF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E7F157A"/>
    <w:multiLevelType w:val="hybridMultilevel"/>
    <w:tmpl w:val="1744EE0C"/>
    <w:lvl w:ilvl="0" w:tplc="EAEE7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1EB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E60C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48F6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1861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6A0E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C2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3C79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1055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EC2397B"/>
    <w:multiLevelType w:val="hybridMultilevel"/>
    <w:tmpl w:val="C43CD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6"/>
  </w:num>
  <w:num w:numId="4">
    <w:abstractNumId w:val="13"/>
  </w:num>
  <w:num w:numId="5">
    <w:abstractNumId w:val="10"/>
  </w:num>
  <w:num w:numId="6">
    <w:abstractNumId w:val="28"/>
  </w:num>
  <w:num w:numId="7">
    <w:abstractNumId w:val="27"/>
  </w:num>
  <w:num w:numId="8">
    <w:abstractNumId w:val="17"/>
  </w:num>
  <w:num w:numId="9">
    <w:abstractNumId w:val="26"/>
  </w:num>
  <w:num w:numId="10">
    <w:abstractNumId w:val="7"/>
  </w:num>
  <w:num w:numId="11">
    <w:abstractNumId w:val="4"/>
  </w:num>
  <w:num w:numId="12">
    <w:abstractNumId w:val="23"/>
  </w:num>
  <w:num w:numId="13">
    <w:abstractNumId w:val="5"/>
  </w:num>
  <w:num w:numId="14">
    <w:abstractNumId w:val="25"/>
  </w:num>
  <w:num w:numId="15">
    <w:abstractNumId w:val="11"/>
  </w:num>
  <w:num w:numId="16">
    <w:abstractNumId w:val="8"/>
  </w:num>
  <w:num w:numId="17">
    <w:abstractNumId w:val="12"/>
  </w:num>
  <w:num w:numId="18">
    <w:abstractNumId w:val="22"/>
  </w:num>
  <w:num w:numId="19">
    <w:abstractNumId w:val="24"/>
  </w:num>
  <w:num w:numId="20">
    <w:abstractNumId w:val="2"/>
  </w:num>
  <w:num w:numId="2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</w:num>
  <w:num w:numId="23">
    <w:abstractNumId w:val="3"/>
  </w:num>
  <w:num w:numId="24">
    <w:abstractNumId w:val="20"/>
  </w:num>
  <w:num w:numId="25">
    <w:abstractNumId w:val="9"/>
  </w:num>
  <w:num w:numId="26">
    <w:abstractNumId w:val="0"/>
  </w:num>
  <w:num w:numId="27">
    <w:abstractNumId w:val="18"/>
  </w:num>
  <w:num w:numId="28">
    <w:abstractNumId w:val="21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E33"/>
    <w:rsid w:val="00057178"/>
    <w:rsid w:val="00153ADC"/>
    <w:rsid w:val="00164E33"/>
    <w:rsid w:val="00DD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1194E"/>
  <w15:chartTrackingRefBased/>
  <w15:docId w15:val="{F436AC6B-220C-4B55-B3F7-6477E3E29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4E33"/>
  </w:style>
  <w:style w:type="paragraph" w:styleId="Heading1">
    <w:name w:val="heading 1"/>
    <w:basedOn w:val="Normal"/>
    <w:next w:val="Normal"/>
    <w:link w:val="Heading1Char"/>
    <w:uiPriority w:val="9"/>
    <w:qFormat/>
    <w:rsid w:val="00164E33"/>
    <w:pPr>
      <w:spacing w:before="120" w:after="120" w:line="36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4E33"/>
    <w:pPr>
      <w:keepNext/>
      <w:spacing w:before="120" w:after="120" w:line="480" w:lineRule="auto"/>
      <w:contextualSpacing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4E33"/>
    <w:pPr>
      <w:keepNext/>
      <w:spacing w:before="120" w:after="120" w:line="480" w:lineRule="auto"/>
      <w:outlineLvl w:val="2"/>
    </w:pPr>
    <w:rPr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E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E3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64E33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164E33"/>
    <w:rPr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E3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164E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E33"/>
  </w:style>
  <w:style w:type="paragraph" w:styleId="Footer">
    <w:name w:val="footer"/>
    <w:basedOn w:val="Normal"/>
    <w:link w:val="FooterChar"/>
    <w:uiPriority w:val="99"/>
    <w:unhideWhenUsed/>
    <w:rsid w:val="00164E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E33"/>
  </w:style>
  <w:style w:type="character" w:styleId="Hyperlink">
    <w:name w:val="Hyperlink"/>
    <w:basedOn w:val="DefaultParagraphFont"/>
    <w:uiPriority w:val="99"/>
    <w:unhideWhenUsed/>
    <w:rsid w:val="00164E3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64E3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4E33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64E33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164E33"/>
    <w:pPr>
      <w:numPr>
        <w:numId w:val="2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4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E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E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E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E3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64E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rsid w:val="00164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164E33"/>
    <w:pPr>
      <w:keepLines/>
      <w:spacing w:before="40" w:after="40" w:line="240" w:lineRule="auto"/>
    </w:pPr>
    <w:rPr>
      <w:rFonts w:ascii="Arial" w:eastAsia="Times New Roman" w:hAnsi="Arial" w:cs="Times New Roman"/>
      <w:sz w:val="18"/>
      <w:szCs w:val="20"/>
      <w:lang w:val="en-US"/>
    </w:rPr>
  </w:style>
  <w:style w:type="paragraph" w:customStyle="1" w:styleId="Tablefootnote">
    <w:name w:val="Table footnote"/>
    <w:basedOn w:val="Tabletext"/>
    <w:next w:val="BodyText"/>
    <w:rsid w:val="00164E33"/>
    <w:rPr>
      <w:rFonts w:asciiTheme="minorHAnsi" w:hAnsiTheme="minorHAnsi" w:cstheme="minorHAnsi"/>
      <w:sz w:val="22"/>
      <w:szCs w:val="22"/>
    </w:rPr>
  </w:style>
  <w:style w:type="paragraph" w:styleId="BodyText">
    <w:name w:val="Body Text"/>
    <w:basedOn w:val="Normal"/>
    <w:link w:val="BodyTextChar"/>
    <w:uiPriority w:val="99"/>
    <w:unhideWhenUsed/>
    <w:rsid w:val="00164E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64E33"/>
  </w:style>
  <w:style w:type="table" w:customStyle="1" w:styleId="EinfacheTabelle21">
    <w:name w:val="Einfache Tabelle 21"/>
    <w:basedOn w:val="TableNormal"/>
    <w:uiPriority w:val="42"/>
    <w:rsid w:val="00164E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mithellemGitternetz1">
    <w:name w:val="Tabelle mit hellem Gitternetz1"/>
    <w:basedOn w:val="TableNormal"/>
    <w:uiPriority w:val="40"/>
    <w:rsid w:val="00164E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List1withbullet">
    <w:name w:val="List 1 with bullet"/>
    <w:basedOn w:val="BodyText"/>
    <w:next w:val="Normal"/>
    <w:rsid w:val="00164E33"/>
    <w:pPr>
      <w:numPr>
        <w:numId w:val="16"/>
      </w:num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64E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64E33"/>
  </w:style>
  <w:style w:type="character" w:customStyle="1" w:styleId="EndNoteBibliographyTitleChar">
    <w:name w:val="EndNote Bibliography Title Char"/>
    <w:basedOn w:val="ListParagraphChar"/>
    <w:link w:val="EndNoteBibliographyTitle"/>
    <w:rsid w:val="00164E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4E33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64E33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164E33"/>
    <w:pPr>
      <w:spacing w:after="0" w:line="240" w:lineRule="auto"/>
    </w:pPr>
  </w:style>
  <w:style w:type="character" w:customStyle="1" w:styleId="nlmcontrib-group">
    <w:name w:val="nlm_contrib-group"/>
    <w:basedOn w:val="DefaultParagraphFont"/>
    <w:rsid w:val="00164E33"/>
  </w:style>
  <w:style w:type="character" w:customStyle="1" w:styleId="contribdegrees">
    <w:name w:val="contribdegrees"/>
    <w:basedOn w:val="DefaultParagraphFont"/>
    <w:rsid w:val="00164E33"/>
  </w:style>
  <w:style w:type="character" w:customStyle="1" w:styleId="highwire-cite-metadata-doi">
    <w:name w:val="highwire-cite-metadata-doi"/>
    <w:basedOn w:val="DefaultParagraphFont"/>
    <w:rsid w:val="00164E33"/>
    <w:rPr>
      <w:sz w:val="24"/>
      <w:szCs w:val="24"/>
      <w:bdr w:val="none" w:sz="0" w:space="0" w:color="auto" w:frame="1"/>
      <w:vertAlign w:val="baseline"/>
    </w:rPr>
  </w:style>
  <w:style w:type="character" w:customStyle="1" w:styleId="metadata-label">
    <w:name w:val="metadata-label"/>
    <w:basedOn w:val="DefaultParagraphFont"/>
    <w:rsid w:val="00164E33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DefaultParagraphFont"/>
    <w:rsid w:val="00164E33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DefaultParagraphFont"/>
    <w:rsid w:val="00164E33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164E33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164E33"/>
    <w:rPr>
      <w:sz w:val="24"/>
      <w:szCs w:val="24"/>
      <w:bdr w:val="none" w:sz="0" w:space="0" w:color="auto" w:frame="1"/>
      <w:vertAlign w:val="baseli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4E33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164E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64E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4E33"/>
    <w:rPr>
      <w:color w:val="605E5C"/>
      <w:shd w:val="clear" w:color="auto" w:fill="E1DFDD"/>
    </w:rPr>
  </w:style>
  <w:style w:type="paragraph" w:styleId="ListBullet4">
    <w:name w:val="List Bullet 4"/>
    <w:basedOn w:val="Normal"/>
    <w:uiPriority w:val="99"/>
    <w:semiHidden/>
    <w:unhideWhenUsed/>
    <w:rsid w:val="00164E33"/>
    <w:pPr>
      <w:numPr>
        <w:numId w:val="26"/>
      </w:numPr>
      <w:spacing w:line="256" w:lineRule="auto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4E33"/>
  </w:style>
  <w:style w:type="character" w:styleId="UnresolvedMention">
    <w:name w:val="Unresolved Mention"/>
    <w:basedOn w:val="DefaultParagraphFont"/>
    <w:uiPriority w:val="99"/>
    <w:semiHidden/>
    <w:unhideWhenUsed/>
    <w:rsid w:val="00164E3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64E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5BED2DB6AC1E46890D712BED990AD4" ma:contentTypeVersion="11" ma:contentTypeDescription="Create a new document." ma:contentTypeScope="" ma:versionID="c1e77fe3917d7e7c24cecc3adc8fe84b">
  <xsd:schema xmlns:xsd="http://www.w3.org/2001/XMLSchema" xmlns:xs="http://www.w3.org/2001/XMLSchema" xmlns:p="http://schemas.microsoft.com/office/2006/metadata/properties" xmlns:ns2="43929ec2-b8a7-48be-bef5-1409c903ed7f" xmlns:ns3="484b87ea-b7f7-4118-ad09-0dd909707dad" targetNamespace="http://schemas.microsoft.com/office/2006/metadata/properties" ma:root="true" ma:fieldsID="005b66cced0f60231625807882d36761" ns2:_="" ns3:_="">
    <xsd:import namespace="43929ec2-b8a7-48be-bef5-1409c903ed7f"/>
    <xsd:import namespace="484b87ea-b7f7-4118-ad09-0dd909707d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29ec2-b8a7-48be-bef5-1409c903ed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4b87ea-b7f7-4118-ad09-0dd909707da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9504D3-DD6E-4649-AC5D-39F6F69A40F2}"/>
</file>

<file path=customXml/itemProps2.xml><?xml version="1.0" encoding="utf-8"?>
<ds:datastoreItem xmlns:ds="http://schemas.openxmlformats.org/officeDocument/2006/customXml" ds:itemID="{34F56D59-E46B-4CCD-BE12-234DA2374608}"/>
</file>

<file path=customXml/itemProps3.xml><?xml version="1.0" encoding="utf-8"?>
<ds:datastoreItem xmlns:ds="http://schemas.openxmlformats.org/officeDocument/2006/customXml" ds:itemID="{BE018E69-4CFC-4776-8EF2-B0220DB0B6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62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Cummings</dc:creator>
  <cp:keywords/>
  <dc:description/>
  <cp:lastModifiedBy>Leanne Cummings</cp:lastModifiedBy>
  <cp:revision>1</cp:revision>
  <dcterms:created xsi:type="dcterms:W3CDTF">2020-06-16T12:05:00Z</dcterms:created>
  <dcterms:modified xsi:type="dcterms:W3CDTF">2020-06-16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5BED2DB6AC1E46890D712BED990AD4</vt:lpwstr>
  </property>
</Properties>
</file>